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8A2FC1" w14:textId="3E7B12FF" w:rsidR="00A36BB0" w:rsidRPr="00EA0799" w:rsidRDefault="005C74A2" w:rsidP="00EA079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C74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8374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C74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1A5C" w:rsidRPr="005C74A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C74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52986" w:rsidRPr="005C74A2">
        <w:rPr>
          <w:rFonts w:ascii="Times New Roman" w:hAnsi="Times New Roman" w:cs="Times New Roman"/>
          <w:b/>
          <w:bCs/>
          <w:sz w:val="24"/>
          <w:szCs w:val="24"/>
        </w:rPr>
        <w:t xml:space="preserve"> A comparison of BLAST searc</w:t>
      </w:r>
      <w:bookmarkStart w:id="0" w:name="_GoBack"/>
      <w:bookmarkEnd w:id="0"/>
      <w:r w:rsidR="00252986" w:rsidRPr="005C74A2">
        <w:rPr>
          <w:rFonts w:ascii="Times New Roman" w:hAnsi="Times New Roman" w:cs="Times New Roman"/>
          <w:b/>
          <w:bCs/>
          <w:sz w:val="24"/>
          <w:szCs w:val="24"/>
        </w:rPr>
        <w:t xml:space="preserve">h between concatenated </w:t>
      </w:r>
      <w:r w:rsidR="00B5132C" w:rsidRPr="005C74A2">
        <w:rPr>
          <w:rFonts w:ascii="Times New Roman" w:hAnsi="Times New Roman" w:cs="Times New Roman"/>
          <w:b/>
          <w:bCs/>
          <w:sz w:val="24"/>
          <w:szCs w:val="24"/>
        </w:rPr>
        <w:t>hypothetical</w:t>
      </w:r>
      <w:r w:rsidR="00252986" w:rsidRPr="005C74A2">
        <w:rPr>
          <w:rFonts w:ascii="Times New Roman" w:hAnsi="Times New Roman" w:cs="Times New Roman"/>
          <w:b/>
          <w:bCs/>
          <w:sz w:val="24"/>
          <w:szCs w:val="24"/>
        </w:rPr>
        <w:t xml:space="preserve"> genome</w:t>
      </w:r>
      <w:r w:rsidR="006C671C" w:rsidRPr="005C74A2">
        <w:rPr>
          <w:rFonts w:ascii="Times New Roman" w:hAnsi="Times New Roman" w:cs="Times New Roman"/>
          <w:b/>
          <w:bCs/>
          <w:sz w:val="24"/>
          <w:szCs w:val="24"/>
        </w:rPr>
        <w:t xml:space="preserve"> (GP-H-Genome)</w:t>
      </w:r>
      <w:r w:rsidR="00252986" w:rsidRPr="005C74A2">
        <w:rPr>
          <w:rFonts w:ascii="Times New Roman" w:hAnsi="Times New Roman" w:cs="Times New Roman"/>
          <w:b/>
          <w:bCs/>
          <w:sz w:val="24"/>
          <w:szCs w:val="24"/>
        </w:rPr>
        <w:t xml:space="preserve"> and individual </w:t>
      </w:r>
      <w:r w:rsidR="00B5132C" w:rsidRPr="005C74A2">
        <w:rPr>
          <w:rFonts w:ascii="Times New Roman" w:hAnsi="Times New Roman" w:cs="Times New Roman"/>
          <w:b/>
          <w:bCs/>
          <w:sz w:val="24"/>
          <w:szCs w:val="24"/>
        </w:rPr>
        <w:t>STAG</w:t>
      </w:r>
      <w:r w:rsidR="00FC3DDB" w:rsidRPr="005C74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52986" w:rsidRPr="005C74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52986" w:rsidRPr="00EA0799">
        <w:rPr>
          <w:rFonts w:ascii="Times New Roman" w:hAnsi="Times New Roman" w:cs="Times New Roman"/>
          <w:sz w:val="24"/>
          <w:szCs w:val="24"/>
        </w:rPr>
        <w:t xml:space="preserve"> The first column represents the n</w:t>
      </w:r>
      <w:r w:rsidR="00252986" w:rsidRPr="00EA0799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="00252986" w:rsidRPr="00EA0799">
        <w:rPr>
          <w:rFonts w:ascii="Times New Roman" w:hAnsi="Times New Roman" w:cs="Times New Roman"/>
          <w:sz w:val="24"/>
          <w:szCs w:val="24"/>
        </w:rPr>
        <w:t xml:space="preserve">SNP tag out of randomly selected 600 (approximately 10% of total) while the missing values has been excluded due to absence of homologies with </w:t>
      </w:r>
      <w:r w:rsidR="00252986" w:rsidRPr="00EA0799">
        <w:rPr>
          <w:rFonts w:ascii="Times New Roman" w:hAnsi="Times New Roman" w:cs="Times New Roman"/>
          <w:i/>
          <w:sz w:val="24"/>
          <w:szCs w:val="24"/>
        </w:rPr>
        <w:t xml:space="preserve">Oreochromis </w:t>
      </w:r>
      <w:proofErr w:type="spellStart"/>
      <w:r w:rsidR="00252986" w:rsidRPr="00EA0799">
        <w:rPr>
          <w:rFonts w:ascii="Times New Roman" w:hAnsi="Times New Roman" w:cs="Times New Roman"/>
          <w:i/>
          <w:sz w:val="24"/>
          <w:szCs w:val="24"/>
        </w:rPr>
        <w:t>niloticus</w:t>
      </w:r>
      <w:proofErr w:type="spellEnd"/>
      <w:r w:rsidR="00252986" w:rsidRPr="00EA079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52986" w:rsidRPr="00EA0799">
        <w:rPr>
          <w:rFonts w:ascii="Times New Roman" w:hAnsi="Times New Roman" w:cs="Times New Roman"/>
          <w:sz w:val="24"/>
          <w:szCs w:val="24"/>
        </w:rPr>
        <w:t xml:space="preserve">genome under same criteria (threshold </w:t>
      </w:r>
      <w:r w:rsidR="00F737E2" w:rsidRPr="00EA0799">
        <w:rPr>
          <w:rFonts w:ascii="Times New Roman" w:hAnsi="Times New Roman" w:cs="Times New Roman"/>
          <w:sz w:val="24"/>
          <w:szCs w:val="24"/>
        </w:rPr>
        <w:t>E</w:t>
      </w:r>
      <w:r w:rsidR="00252986" w:rsidRPr="00EA0799">
        <w:rPr>
          <w:rFonts w:ascii="Times New Roman" w:hAnsi="Times New Roman" w:cs="Times New Roman"/>
          <w:sz w:val="24"/>
          <w:szCs w:val="24"/>
        </w:rPr>
        <w:t>-value</w:t>
      </w:r>
      <w:r w:rsidR="00F737E2" w:rsidRPr="00EA0799">
        <w:rPr>
          <w:rFonts w:ascii="Times New Roman" w:hAnsi="Times New Roman" w:cs="Times New Roman"/>
          <w:sz w:val="24"/>
          <w:szCs w:val="24"/>
        </w:rPr>
        <w:t>:</w:t>
      </w:r>
      <w:r w:rsidR="00252986" w:rsidRPr="00EA0799">
        <w:rPr>
          <w:rFonts w:ascii="Times New Roman" w:hAnsi="Times New Roman" w:cs="Times New Roman"/>
          <w:sz w:val="24"/>
          <w:szCs w:val="24"/>
        </w:rPr>
        <w:t xml:space="preserve"> </w:t>
      </w:r>
      <w:r w:rsidR="00FD5373">
        <w:rPr>
          <w:rFonts w:ascii="Times New Roman" w:hAnsi="Times New Roman" w:cs="Times New Roman"/>
          <w:sz w:val="24"/>
          <w:szCs w:val="24"/>
        </w:rPr>
        <w:t>1</w:t>
      </w:r>
      <w:r w:rsidR="00252986" w:rsidRPr="00EA0799">
        <w:rPr>
          <w:rFonts w:ascii="Times New Roman" w:hAnsi="Times New Roman" w:cs="Times New Roman"/>
          <w:sz w:val="24"/>
          <w:szCs w:val="24"/>
        </w:rPr>
        <w:t>e</w:t>
      </w:r>
      <w:r w:rsidR="00252986" w:rsidRPr="00EA0799">
        <w:rPr>
          <w:rFonts w:ascii="Times New Roman" w:hAnsi="Times New Roman" w:cs="Times New Roman"/>
          <w:sz w:val="24"/>
          <w:szCs w:val="24"/>
          <w:vertAlign w:val="superscript"/>
        </w:rPr>
        <w:t>-10</w:t>
      </w:r>
      <w:r w:rsidR="00252986" w:rsidRPr="00EA0799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939"/>
        <w:gridCol w:w="4698"/>
        <w:gridCol w:w="1984"/>
        <w:gridCol w:w="1134"/>
        <w:gridCol w:w="992"/>
        <w:gridCol w:w="1985"/>
        <w:gridCol w:w="850"/>
        <w:gridCol w:w="1418"/>
      </w:tblGrid>
      <w:tr w:rsidR="00F65F75" w:rsidRPr="00EA0799" w14:paraId="56EC6A4C" w14:textId="77777777" w:rsidTr="00F3256F">
        <w:tc>
          <w:tcPr>
            <w:tcW w:w="939" w:type="dxa"/>
          </w:tcPr>
          <w:p w14:paraId="4F93CD4F" w14:textId="7A0FE3BA" w:rsidR="00C11A5C" w:rsidRPr="00EA0799" w:rsidRDefault="00C11A5C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A0799">
              <w:rPr>
                <w:rFonts w:ascii="Times New Roman" w:hAnsi="Times New Roman" w:cs="Times New Roman"/>
                <w:b/>
                <w:sz w:val="18"/>
              </w:rPr>
              <w:t>Sl</w:t>
            </w:r>
            <w:proofErr w:type="spellEnd"/>
            <w:r w:rsidRPr="00EA0799">
              <w:rPr>
                <w:rFonts w:ascii="Times New Roman" w:hAnsi="Times New Roman" w:cs="Times New Roman"/>
                <w:b/>
                <w:sz w:val="18"/>
              </w:rPr>
              <w:t xml:space="preserve"> (out of 600)</w:t>
            </w:r>
          </w:p>
        </w:tc>
        <w:tc>
          <w:tcPr>
            <w:tcW w:w="4698" w:type="dxa"/>
          </w:tcPr>
          <w:p w14:paraId="74382125" w14:textId="7DD02B81" w:rsidR="00C11A5C" w:rsidRPr="00EA0799" w:rsidRDefault="00C11A5C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0799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4110" w:type="dxa"/>
            <w:gridSpan w:val="3"/>
            <w:shd w:val="clear" w:color="auto" w:fill="F2F2F2" w:themeFill="background1" w:themeFillShade="F2"/>
          </w:tcPr>
          <w:p w14:paraId="3F1A8454" w14:textId="7CDCCE34" w:rsidR="00C11A5C" w:rsidRPr="00EA0799" w:rsidRDefault="00C11A5C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A0799">
              <w:rPr>
                <w:rFonts w:ascii="Times New Roman" w:hAnsi="Times New Roman" w:cs="Times New Roman"/>
                <w:b/>
              </w:rPr>
              <w:t>Individual BLAST</w:t>
            </w:r>
          </w:p>
        </w:tc>
        <w:tc>
          <w:tcPr>
            <w:tcW w:w="4253" w:type="dxa"/>
            <w:gridSpan w:val="3"/>
          </w:tcPr>
          <w:p w14:paraId="447BA818" w14:textId="5BA33AD3" w:rsidR="00C11A5C" w:rsidRPr="00EA0799" w:rsidRDefault="006C671C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C671C">
              <w:rPr>
                <w:rFonts w:ascii="Times New Roman" w:hAnsi="Times New Roman" w:cs="Times New Roman"/>
                <w:b/>
              </w:rPr>
              <w:t xml:space="preserve">GP-H-Genome </w:t>
            </w:r>
            <w:r w:rsidR="00C11A5C" w:rsidRPr="00EA0799">
              <w:rPr>
                <w:rFonts w:ascii="Times New Roman" w:hAnsi="Times New Roman" w:cs="Times New Roman"/>
                <w:b/>
              </w:rPr>
              <w:t>BLAST</w:t>
            </w:r>
          </w:p>
        </w:tc>
      </w:tr>
      <w:tr w:rsidR="00F65F75" w:rsidRPr="00EA0799" w14:paraId="71D6043D" w14:textId="77777777" w:rsidTr="00F3256F">
        <w:tc>
          <w:tcPr>
            <w:tcW w:w="939" w:type="dxa"/>
          </w:tcPr>
          <w:p w14:paraId="46B6CDAF" w14:textId="77777777" w:rsidR="00C11A5C" w:rsidRPr="00EA0799" w:rsidRDefault="00C11A5C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8" w:type="dxa"/>
          </w:tcPr>
          <w:p w14:paraId="6DFD97E0" w14:textId="77777777" w:rsidR="00C11A5C" w:rsidRPr="00EA0799" w:rsidRDefault="00C11A5C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F2F2F2" w:themeFill="background1" w:themeFillShade="F2"/>
          </w:tcPr>
          <w:p w14:paraId="5E359467" w14:textId="77777777" w:rsidR="00C11A5C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Linkage group</w:t>
            </w:r>
          </w:p>
          <w:p w14:paraId="34B85C65" w14:textId="25A3E2C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Genomic location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A8EF457" w14:textId="77777777" w:rsidR="00C11A5C" w:rsidRPr="00EA0799" w:rsidRDefault="00C11A5C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Length</w:t>
            </w:r>
          </w:p>
          <w:p w14:paraId="1FBD5773" w14:textId="2F74A71D" w:rsidR="00252986" w:rsidRPr="00EA0799" w:rsidRDefault="00252986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0190F4" w14:textId="77777777" w:rsidR="00C11A5C" w:rsidRPr="00EA0799" w:rsidRDefault="00C11A5C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Identity</w:t>
            </w:r>
          </w:p>
          <w:p w14:paraId="3DD09891" w14:textId="3E6A1EB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85" w:type="dxa"/>
          </w:tcPr>
          <w:p w14:paraId="0520C5CB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Linkage group</w:t>
            </w:r>
          </w:p>
          <w:p w14:paraId="0679B896" w14:textId="5550B757" w:rsidR="00C11A5C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Genomic location)</w:t>
            </w:r>
          </w:p>
        </w:tc>
        <w:tc>
          <w:tcPr>
            <w:tcW w:w="850" w:type="dxa"/>
          </w:tcPr>
          <w:p w14:paraId="06AB1808" w14:textId="78D0DCB4" w:rsidR="00C11A5C" w:rsidRPr="00EA0799" w:rsidRDefault="00C11A5C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418" w:type="dxa"/>
          </w:tcPr>
          <w:p w14:paraId="1662AF71" w14:textId="77777777" w:rsidR="00C11A5C" w:rsidRPr="00EA0799" w:rsidRDefault="00C11A5C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Identity</w:t>
            </w:r>
          </w:p>
          <w:p w14:paraId="6CC58D98" w14:textId="5152DAB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%)</w:t>
            </w:r>
          </w:p>
        </w:tc>
      </w:tr>
      <w:tr w:rsidR="00292318" w:rsidRPr="00EA0799" w14:paraId="5613DE40" w14:textId="77777777" w:rsidTr="00F3256F">
        <w:tc>
          <w:tcPr>
            <w:tcW w:w="939" w:type="dxa"/>
          </w:tcPr>
          <w:p w14:paraId="3A6D9A76" w14:textId="5B2E654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98" w:type="dxa"/>
            <w:vAlign w:val="bottom"/>
          </w:tcPr>
          <w:p w14:paraId="19CB75EA" w14:textId="61E3890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CATTCGCACTGATCTCTCACATCCTCCATAATGCCATGTGTGCCTAGTTGACCAGATATTGC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D774BB4" w14:textId="1CC686B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</w:rPr>
              <w:t>GL831145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4845937-484600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4A00CFC" w14:textId="2F0E6A8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8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1EFC29" w14:textId="571A216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65</w:t>
            </w:r>
          </w:p>
        </w:tc>
        <w:tc>
          <w:tcPr>
            <w:tcW w:w="1985" w:type="dxa"/>
          </w:tcPr>
          <w:p w14:paraId="0EBC77DB" w14:textId="529E95E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</w:rPr>
              <w:t>GL831145</w:t>
            </w:r>
            <w:r w:rsidRPr="00EA0799">
              <w:rPr>
                <w:rFonts w:ascii="Times New Roman" w:hAnsi="Times New Roman" w:cs="Times New Roman"/>
              </w:rPr>
              <w:t xml:space="preserve"> (4845937-4846004)</w:t>
            </w:r>
          </w:p>
        </w:tc>
        <w:tc>
          <w:tcPr>
            <w:tcW w:w="850" w:type="dxa"/>
          </w:tcPr>
          <w:p w14:paraId="6F4EC08E" w14:textId="6A55A72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8" w:type="dxa"/>
          </w:tcPr>
          <w:p w14:paraId="3B3E0A09" w14:textId="72FAD78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65</w:t>
            </w:r>
          </w:p>
        </w:tc>
      </w:tr>
      <w:tr w:rsidR="00292318" w:rsidRPr="00EA0799" w14:paraId="4C497559" w14:textId="77777777" w:rsidTr="00F3256F">
        <w:tc>
          <w:tcPr>
            <w:tcW w:w="939" w:type="dxa"/>
          </w:tcPr>
          <w:p w14:paraId="53421511" w14:textId="114BF78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98" w:type="dxa"/>
            <w:vAlign w:val="bottom"/>
          </w:tcPr>
          <w:p w14:paraId="292F0285" w14:textId="24E8997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TTATGTAGCAGCTGGATCATTAGCGTAGAGGGTCGAATGGCAT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0A814E78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</w:rPr>
              <w:t>GL831197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B807DE3" w14:textId="668EAC9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>(185255-18530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B6A3193" w14:textId="20811EA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0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FCB284" w14:textId="1481AE2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985" w:type="dxa"/>
          </w:tcPr>
          <w:p w14:paraId="58E224F8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</w:rPr>
              <w:t>GL831197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</w:p>
          <w:p w14:paraId="60592AD2" w14:textId="4BCB7F5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185255-185306)</w:t>
            </w:r>
          </w:p>
        </w:tc>
        <w:tc>
          <w:tcPr>
            <w:tcW w:w="850" w:type="dxa"/>
          </w:tcPr>
          <w:p w14:paraId="57CCB552" w14:textId="1C2AB3F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18" w:type="dxa"/>
          </w:tcPr>
          <w:p w14:paraId="6354EE5E" w14:textId="2D4658C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6.15</w:t>
            </w:r>
          </w:p>
        </w:tc>
      </w:tr>
      <w:tr w:rsidR="00292318" w:rsidRPr="00EA0799" w14:paraId="4AB1EA73" w14:textId="77777777" w:rsidTr="00F3256F">
        <w:tc>
          <w:tcPr>
            <w:tcW w:w="939" w:type="dxa"/>
          </w:tcPr>
          <w:p w14:paraId="3927B212" w14:textId="25D6A26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98" w:type="dxa"/>
            <w:vAlign w:val="bottom"/>
          </w:tcPr>
          <w:p w14:paraId="42E7351B" w14:textId="78D9804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AAATGTGCCTCTGGGTACACACTGACAGGGTCCAAGTGTTTGGGTAATTGCATAAAAGAGAA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3AED1B1C" w14:textId="18EDC12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</w:rPr>
              <w:t>GL831288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668443-166849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535D3E5" w14:textId="4E0304E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0EC00C" w14:textId="64E0F47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6.23</w:t>
            </w:r>
          </w:p>
        </w:tc>
        <w:tc>
          <w:tcPr>
            <w:tcW w:w="1985" w:type="dxa"/>
          </w:tcPr>
          <w:p w14:paraId="69EA6D9D" w14:textId="4F1BD26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</w:rPr>
              <w:t>GL831288</w:t>
            </w:r>
            <w:r w:rsidRPr="00EA0799">
              <w:rPr>
                <w:rFonts w:ascii="Times New Roman" w:hAnsi="Times New Roman" w:cs="Times New Roman"/>
              </w:rPr>
              <w:t xml:space="preserve"> (1668443-1668495)</w:t>
            </w:r>
          </w:p>
        </w:tc>
        <w:tc>
          <w:tcPr>
            <w:tcW w:w="850" w:type="dxa"/>
          </w:tcPr>
          <w:p w14:paraId="617C178B" w14:textId="7EC7B80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70A024D5" w14:textId="4EEBF58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6.23</w:t>
            </w:r>
          </w:p>
        </w:tc>
      </w:tr>
      <w:tr w:rsidR="00292318" w:rsidRPr="00EA0799" w14:paraId="472D4029" w14:textId="77777777" w:rsidTr="00F3256F">
        <w:tc>
          <w:tcPr>
            <w:tcW w:w="939" w:type="dxa"/>
          </w:tcPr>
          <w:p w14:paraId="267C2D59" w14:textId="0BF2742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698" w:type="dxa"/>
            <w:vAlign w:val="bottom"/>
          </w:tcPr>
          <w:p w14:paraId="04E47492" w14:textId="64DA491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TTCATTTGCTGATGAAAGGGGATTCATGCTCAATTATATCTTAATGGGTTGGAAATAACAGCA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B58B238" w14:textId="5E0654C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</w:rPr>
              <w:t>GL831245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041491-104155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4B9FC7E" w14:textId="250FDA3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1821B4" w14:textId="6C3441E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65</w:t>
            </w:r>
          </w:p>
        </w:tc>
        <w:tc>
          <w:tcPr>
            <w:tcW w:w="1985" w:type="dxa"/>
          </w:tcPr>
          <w:p w14:paraId="4ED1A525" w14:textId="7963272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</w:rPr>
              <w:t>GL831245</w:t>
            </w:r>
            <w:r w:rsidRPr="00EA0799">
              <w:rPr>
                <w:rFonts w:ascii="Times New Roman" w:hAnsi="Times New Roman" w:cs="Times New Roman"/>
              </w:rPr>
              <w:t xml:space="preserve"> (1041491-1041559)</w:t>
            </w:r>
          </w:p>
        </w:tc>
        <w:tc>
          <w:tcPr>
            <w:tcW w:w="850" w:type="dxa"/>
          </w:tcPr>
          <w:p w14:paraId="5BB96377" w14:textId="4D37282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7229C310" w14:textId="580CB13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65</w:t>
            </w:r>
          </w:p>
        </w:tc>
      </w:tr>
      <w:tr w:rsidR="00292318" w:rsidRPr="00EA0799" w14:paraId="0C07F166" w14:textId="77777777" w:rsidTr="00F3256F">
        <w:tc>
          <w:tcPr>
            <w:tcW w:w="939" w:type="dxa"/>
          </w:tcPr>
          <w:p w14:paraId="2E034EC5" w14:textId="7DC8541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698" w:type="dxa"/>
            <w:vAlign w:val="bottom"/>
          </w:tcPr>
          <w:p w14:paraId="4FF1A84B" w14:textId="375CFDE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AAACGTTAGGTTTACCCAACTCAAACTGTCCCCAGAGCCTCAGCCAAAACAGCTGTCAGTGT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6C2E6AFE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26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4D21F17" w14:textId="1DAC0AF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>(470451-47051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BFF60AB" w14:textId="2BD142C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2C3325" w14:textId="15FB18D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8.55</w:t>
            </w:r>
          </w:p>
        </w:tc>
        <w:tc>
          <w:tcPr>
            <w:tcW w:w="1985" w:type="dxa"/>
          </w:tcPr>
          <w:p w14:paraId="05208448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26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</w:p>
          <w:p w14:paraId="3DB30708" w14:textId="76B1268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470451-470519)</w:t>
            </w:r>
          </w:p>
        </w:tc>
        <w:tc>
          <w:tcPr>
            <w:tcW w:w="850" w:type="dxa"/>
          </w:tcPr>
          <w:p w14:paraId="182189A9" w14:textId="79F782A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59AAE45F" w14:textId="275BAA7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8.55</w:t>
            </w:r>
          </w:p>
        </w:tc>
      </w:tr>
      <w:tr w:rsidR="00292318" w:rsidRPr="00EA0799" w14:paraId="4B3A0720" w14:textId="77777777" w:rsidTr="00F3256F">
        <w:tc>
          <w:tcPr>
            <w:tcW w:w="939" w:type="dxa"/>
          </w:tcPr>
          <w:p w14:paraId="27C48436" w14:textId="08478E6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698" w:type="dxa"/>
            <w:vAlign w:val="bottom"/>
          </w:tcPr>
          <w:p w14:paraId="3910E143" w14:textId="5D2D6AC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CCTCTTTAATCTTATTCCTGTGGGTCTGAGAGTGGTGGCCATCCAGGGAGTGAAGAGTGGCT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579E926B" w14:textId="07D2E1C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4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7053704-705377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963ECDB" w14:textId="5CF3EBE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829389" w14:textId="14AEF9C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985" w:type="dxa"/>
          </w:tcPr>
          <w:p w14:paraId="7162998D" w14:textId="3A12058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4</w:t>
            </w:r>
            <w:r w:rsidRPr="00EA0799">
              <w:rPr>
                <w:rFonts w:ascii="Times New Roman" w:hAnsi="Times New Roman" w:cs="Times New Roman"/>
              </w:rPr>
              <w:t xml:space="preserve"> (7053703-7053773)</w:t>
            </w:r>
          </w:p>
        </w:tc>
        <w:tc>
          <w:tcPr>
            <w:tcW w:w="850" w:type="dxa"/>
          </w:tcPr>
          <w:p w14:paraId="6EA9AB8F" w14:textId="02A8603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8" w:type="dxa"/>
          </w:tcPr>
          <w:p w14:paraId="7E27782B" w14:textId="1080F46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7.18</w:t>
            </w:r>
          </w:p>
        </w:tc>
      </w:tr>
      <w:tr w:rsidR="00292318" w:rsidRPr="00EA0799" w14:paraId="3EEA7A80" w14:textId="77777777" w:rsidTr="00F3256F">
        <w:tc>
          <w:tcPr>
            <w:tcW w:w="939" w:type="dxa"/>
          </w:tcPr>
          <w:p w14:paraId="1F214992" w14:textId="2268185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4698" w:type="dxa"/>
            <w:vAlign w:val="bottom"/>
          </w:tcPr>
          <w:p w14:paraId="5B101F83" w14:textId="13F38C5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ATCCCCAAAAACATGACCATCCCCAGTGAGGGACTGCCAGTGAAGGTTAGTCAGACTGGAGG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1495BB49" w14:textId="67530B5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52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2944944-294499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F3E9910" w14:textId="17B12BD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F82E7D6" w14:textId="02EBF48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44 </w:t>
            </w:r>
          </w:p>
        </w:tc>
        <w:tc>
          <w:tcPr>
            <w:tcW w:w="1985" w:type="dxa"/>
          </w:tcPr>
          <w:p w14:paraId="4C04BB3B" w14:textId="606B773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52</w:t>
            </w:r>
            <w:r w:rsidRPr="00EA0799">
              <w:rPr>
                <w:rFonts w:ascii="Times New Roman" w:hAnsi="Times New Roman" w:cs="Times New Roman"/>
              </w:rPr>
              <w:t xml:space="preserve"> (2944944-2944997)</w:t>
            </w:r>
          </w:p>
        </w:tc>
        <w:tc>
          <w:tcPr>
            <w:tcW w:w="850" w:type="dxa"/>
          </w:tcPr>
          <w:p w14:paraId="6C8FB301" w14:textId="3E2CF10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</w:tcPr>
          <w:p w14:paraId="5FD30EC5" w14:textId="5D269F2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44</w:t>
            </w:r>
          </w:p>
        </w:tc>
      </w:tr>
      <w:tr w:rsidR="00292318" w:rsidRPr="00EA0799" w14:paraId="1B451D7E" w14:textId="77777777" w:rsidTr="00F3256F">
        <w:tc>
          <w:tcPr>
            <w:tcW w:w="939" w:type="dxa"/>
          </w:tcPr>
          <w:p w14:paraId="479B37C6" w14:textId="0629FB3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lastRenderedPageBreak/>
              <w:t>90</w:t>
            </w:r>
          </w:p>
        </w:tc>
        <w:tc>
          <w:tcPr>
            <w:tcW w:w="4698" w:type="dxa"/>
            <w:vAlign w:val="bottom"/>
          </w:tcPr>
          <w:p w14:paraId="28B785B7" w14:textId="0AEAEF0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TCTTATCACCCAGGGATGTTAAAGCTGAACCCTTGAGATATAAGAACATATCAGCACATTAAC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3918EB4" w14:textId="050D894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58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2245349-224541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21C6556" w14:textId="3110D0E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66854D5" w14:textId="6D2C3E4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89.86</w:t>
            </w:r>
          </w:p>
        </w:tc>
        <w:tc>
          <w:tcPr>
            <w:tcW w:w="1985" w:type="dxa"/>
          </w:tcPr>
          <w:p w14:paraId="5B8B38E2" w14:textId="15CA65E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58</w:t>
            </w:r>
            <w:r w:rsidRPr="00EA0799">
              <w:rPr>
                <w:rFonts w:ascii="Times New Roman" w:hAnsi="Times New Roman" w:cs="Times New Roman"/>
              </w:rPr>
              <w:t xml:space="preserve"> (2245349-2245417)</w:t>
            </w:r>
          </w:p>
        </w:tc>
        <w:tc>
          <w:tcPr>
            <w:tcW w:w="850" w:type="dxa"/>
          </w:tcPr>
          <w:p w14:paraId="07121736" w14:textId="2DB5B68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5C1135AD" w14:textId="2F28147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89.86</w:t>
            </w:r>
          </w:p>
        </w:tc>
      </w:tr>
      <w:tr w:rsidR="00292318" w:rsidRPr="00EA0799" w14:paraId="5747619D" w14:textId="77777777" w:rsidTr="00F3256F">
        <w:tc>
          <w:tcPr>
            <w:tcW w:w="939" w:type="dxa"/>
          </w:tcPr>
          <w:p w14:paraId="525C3A91" w14:textId="1A5CD15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4698" w:type="dxa"/>
            <w:vAlign w:val="bottom"/>
          </w:tcPr>
          <w:p w14:paraId="373F9C66" w14:textId="2EFED9D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TGATGTACAACCAGTCCACAGCCACCACCTGCTTCCACAGTCTCCCACTGCTGCGCTGTGTG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1E5FD916" w14:textId="39BCBC1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58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036314-103638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17E746" w14:textId="555D6E3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1050CE" w14:textId="7C5A717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1985" w:type="dxa"/>
          </w:tcPr>
          <w:p w14:paraId="4AF8C9A6" w14:textId="10B3593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58</w:t>
            </w:r>
            <w:r w:rsidRPr="00EA0799">
              <w:rPr>
                <w:rFonts w:ascii="Times New Roman" w:hAnsi="Times New Roman" w:cs="Times New Roman"/>
              </w:rPr>
              <w:t xml:space="preserve"> (1036313-1036383)</w:t>
            </w:r>
          </w:p>
        </w:tc>
        <w:tc>
          <w:tcPr>
            <w:tcW w:w="850" w:type="dxa"/>
          </w:tcPr>
          <w:p w14:paraId="455CC4D7" w14:textId="2FA5CE4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8" w:type="dxa"/>
          </w:tcPr>
          <w:p w14:paraId="12F8364A" w14:textId="06E76AB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37</w:t>
            </w:r>
          </w:p>
        </w:tc>
      </w:tr>
      <w:tr w:rsidR="00292318" w:rsidRPr="00EA0799" w14:paraId="6492E2AE" w14:textId="77777777" w:rsidTr="00F3256F">
        <w:tc>
          <w:tcPr>
            <w:tcW w:w="939" w:type="dxa"/>
          </w:tcPr>
          <w:p w14:paraId="3C513449" w14:textId="4B30614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4698" w:type="dxa"/>
            <w:vAlign w:val="bottom"/>
          </w:tcPr>
          <w:p w14:paraId="124F9722" w14:textId="4BFA168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TAGATGAAGGCTACTTAACAAGCTGCCTTAAGCTCTTCAGCAGGCTTTCTGTCAGCTACTGGG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1265B930" w14:textId="2BDE716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11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2341799-234186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7E2500" w14:textId="34C016F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95E6489" w14:textId="483D935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7.06</w:t>
            </w:r>
          </w:p>
        </w:tc>
        <w:tc>
          <w:tcPr>
            <w:tcW w:w="1985" w:type="dxa"/>
          </w:tcPr>
          <w:p w14:paraId="3543DF6B" w14:textId="4B72126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11</w:t>
            </w:r>
            <w:r w:rsidRPr="00EA0799">
              <w:rPr>
                <w:rFonts w:ascii="Times New Roman" w:hAnsi="Times New Roman" w:cs="Times New Roman"/>
              </w:rPr>
              <w:t xml:space="preserve"> (2341799-2341866)</w:t>
            </w:r>
          </w:p>
        </w:tc>
        <w:tc>
          <w:tcPr>
            <w:tcW w:w="850" w:type="dxa"/>
          </w:tcPr>
          <w:p w14:paraId="07DEEB42" w14:textId="76F597B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8" w:type="dxa"/>
          </w:tcPr>
          <w:p w14:paraId="0DF3FF39" w14:textId="46C9376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7.06</w:t>
            </w:r>
          </w:p>
        </w:tc>
      </w:tr>
      <w:tr w:rsidR="00292318" w:rsidRPr="00EA0799" w14:paraId="34A49ACA" w14:textId="77777777" w:rsidTr="00F3256F">
        <w:tc>
          <w:tcPr>
            <w:tcW w:w="939" w:type="dxa"/>
          </w:tcPr>
          <w:p w14:paraId="05870F79" w14:textId="48D6DAE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4698" w:type="dxa"/>
            <w:vAlign w:val="bottom"/>
          </w:tcPr>
          <w:p w14:paraId="29695AB8" w14:textId="0C2FDC9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AGCACAAAAGATTGGATTCACTTCATCAAGTCAGACACATTACTCTCAACACAAACAAGATG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9C9FC71" w14:textId="4B794DA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56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3586133-358619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4E64C59" w14:textId="7D4A3E6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3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20BCF3E" w14:textId="2447FDE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24</w:t>
            </w:r>
          </w:p>
        </w:tc>
        <w:tc>
          <w:tcPr>
            <w:tcW w:w="1985" w:type="dxa"/>
          </w:tcPr>
          <w:p w14:paraId="4A1A605B" w14:textId="7238020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56</w:t>
            </w:r>
            <w:r w:rsidRPr="00EA0799">
              <w:rPr>
                <w:rFonts w:ascii="Times New Roman" w:hAnsi="Times New Roman" w:cs="Times New Roman"/>
              </w:rPr>
              <w:t xml:space="preserve"> (3586140-3586195)</w:t>
            </w:r>
          </w:p>
        </w:tc>
        <w:tc>
          <w:tcPr>
            <w:tcW w:w="850" w:type="dxa"/>
          </w:tcPr>
          <w:p w14:paraId="70EF4D03" w14:textId="305EEC4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18" w:type="dxa"/>
          </w:tcPr>
          <w:p w14:paraId="276A50A5" w14:textId="449BC17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64</w:t>
            </w:r>
          </w:p>
        </w:tc>
      </w:tr>
      <w:tr w:rsidR="00292318" w:rsidRPr="00EA0799" w14:paraId="721201FC" w14:textId="77777777" w:rsidTr="00F3256F">
        <w:tc>
          <w:tcPr>
            <w:tcW w:w="939" w:type="dxa"/>
          </w:tcPr>
          <w:p w14:paraId="615165C1" w14:textId="6210756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698" w:type="dxa"/>
            <w:vAlign w:val="bottom"/>
          </w:tcPr>
          <w:p w14:paraId="0AB98664" w14:textId="1C308FA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GCGTCCAGCAGCTCAAGCACAAACAGATCCTGGTCCAGCTGAGCCAGCGTCGCACGGAGAGA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0A6565AD" w14:textId="4AAED4E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5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3933020-393308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EFA4BED" w14:textId="78E4920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33FB824" w14:textId="73C42F0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985" w:type="dxa"/>
          </w:tcPr>
          <w:p w14:paraId="0E87E611" w14:textId="69B3C5B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5</w:t>
            </w:r>
            <w:r w:rsidRPr="00EA0799">
              <w:rPr>
                <w:rFonts w:ascii="Times New Roman" w:hAnsi="Times New Roman" w:cs="Times New Roman"/>
              </w:rPr>
              <w:t xml:space="preserve"> (3933020-3933088)</w:t>
            </w:r>
          </w:p>
        </w:tc>
        <w:tc>
          <w:tcPr>
            <w:tcW w:w="850" w:type="dxa"/>
          </w:tcPr>
          <w:p w14:paraId="0E91DB5E" w14:textId="265A430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0C9959AD" w14:textId="6FCB52D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1.3</w:t>
            </w:r>
          </w:p>
        </w:tc>
      </w:tr>
      <w:tr w:rsidR="00292318" w:rsidRPr="00EA0799" w14:paraId="7D47BA15" w14:textId="77777777" w:rsidTr="00F3256F">
        <w:tc>
          <w:tcPr>
            <w:tcW w:w="939" w:type="dxa"/>
          </w:tcPr>
          <w:p w14:paraId="7619F760" w14:textId="4E896D0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4698" w:type="dxa"/>
            <w:vAlign w:val="bottom"/>
          </w:tcPr>
          <w:p w14:paraId="5D340619" w14:textId="1E07875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GCGTCCAGCAGCTCAAGCACAAACAGATCCTGGTCCAGCTGAGCCAGCGTCGCACGGAGAGA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FDAE066" w14:textId="4FE7728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5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3933020-393308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DF716F" w14:textId="484DEB4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90F9AFE" w14:textId="7046D4E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985" w:type="dxa"/>
          </w:tcPr>
          <w:p w14:paraId="16BA033A" w14:textId="30B5471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5</w:t>
            </w:r>
            <w:r w:rsidRPr="00EA0799">
              <w:rPr>
                <w:rFonts w:ascii="Times New Roman" w:hAnsi="Times New Roman" w:cs="Times New Roman"/>
              </w:rPr>
              <w:t xml:space="preserve"> (3933020-3933088)</w:t>
            </w:r>
          </w:p>
        </w:tc>
        <w:tc>
          <w:tcPr>
            <w:tcW w:w="850" w:type="dxa"/>
          </w:tcPr>
          <w:p w14:paraId="791A92B2" w14:textId="6635EB6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0B7AB393" w14:textId="3D93CA0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1.3</w:t>
            </w:r>
          </w:p>
        </w:tc>
      </w:tr>
      <w:tr w:rsidR="00292318" w:rsidRPr="00EA0799" w14:paraId="62D99DBB" w14:textId="77777777" w:rsidTr="00F3256F">
        <w:tc>
          <w:tcPr>
            <w:tcW w:w="939" w:type="dxa"/>
          </w:tcPr>
          <w:p w14:paraId="33FA4A01" w14:textId="20783CC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4698" w:type="dxa"/>
            <w:vAlign w:val="bottom"/>
          </w:tcPr>
          <w:p w14:paraId="23F5CA87" w14:textId="24F1126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AGCTGTGTTGTACCGCGTCCCCCTGACCTGGGGTCAGAATAAACTCCCTTGGAAGTTGCTGC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7675F6E" w14:textId="703713D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99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3056717-305677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3C4D641" w14:textId="6861CBC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1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5C468A" w14:textId="0AD2631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08</w:t>
            </w:r>
          </w:p>
        </w:tc>
        <w:tc>
          <w:tcPr>
            <w:tcW w:w="1985" w:type="dxa"/>
          </w:tcPr>
          <w:p w14:paraId="7C0B0E8C" w14:textId="3575F58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99</w:t>
            </w:r>
            <w:r w:rsidRPr="00EA0799">
              <w:rPr>
                <w:rFonts w:ascii="Times New Roman" w:hAnsi="Times New Roman" w:cs="Times New Roman"/>
              </w:rPr>
              <w:t xml:space="preserve"> (3056717-3056777)</w:t>
            </w:r>
          </w:p>
        </w:tc>
        <w:tc>
          <w:tcPr>
            <w:tcW w:w="850" w:type="dxa"/>
          </w:tcPr>
          <w:p w14:paraId="4F39F8C9" w14:textId="69B9FD3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18" w:type="dxa"/>
          </w:tcPr>
          <w:p w14:paraId="7E0A0E75" w14:textId="1F348AF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08</w:t>
            </w:r>
          </w:p>
        </w:tc>
      </w:tr>
      <w:tr w:rsidR="00292318" w:rsidRPr="00EA0799" w14:paraId="1D99555F" w14:textId="77777777" w:rsidTr="00F3256F">
        <w:tc>
          <w:tcPr>
            <w:tcW w:w="939" w:type="dxa"/>
          </w:tcPr>
          <w:p w14:paraId="019F2EBF" w14:textId="78B80E6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4698" w:type="dxa"/>
            <w:vAlign w:val="bottom"/>
          </w:tcPr>
          <w:p w14:paraId="52D0F442" w14:textId="319C425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TCAACGGCTTCATCCTCATCATCGACTGGAGTAATTTCACCTTCAAGCAGGCGTCCAAACTG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737662AD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427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5375B86" w14:textId="4B7F734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>(193597-19366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7BEF6ED" w14:textId="443010C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13B45E" w14:textId="03001DE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65</w:t>
            </w:r>
          </w:p>
        </w:tc>
        <w:tc>
          <w:tcPr>
            <w:tcW w:w="1985" w:type="dxa"/>
          </w:tcPr>
          <w:p w14:paraId="6985E84C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427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</w:p>
          <w:p w14:paraId="62FB64EB" w14:textId="1FB478A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193597-193665)</w:t>
            </w:r>
          </w:p>
        </w:tc>
        <w:tc>
          <w:tcPr>
            <w:tcW w:w="850" w:type="dxa"/>
          </w:tcPr>
          <w:p w14:paraId="615B855A" w14:textId="3DC4DB7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0F17C2D0" w14:textId="4424FA2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65</w:t>
            </w:r>
          </w:p>
        </w:tc>
      </w:tr>
      <w:tr w:rsidR="00292318" w:rsidRPr="00EA0799" w14:paraId="0FA5C43A" w14:textId="77777777" w:rsidTr="00F3256F">
        <w:tc>
          <w:tcPr>
            <w:tcW w:w="939" w:type="dxa"/>
          </w:tcPr>
          <w:p w14:paraId="526F7C90" w14:textId="0F89713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4698" w:type="dxa"/>
            <w:vAlign w:val="bottom"/>
          </w:tcPr>
          <w:p w14:paraId="1A0A8731" w14:textId="065A4CF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ACTCCCAGCTGCCCCTCCTCAGGCCCCATCCTGGGTGGCTCAGTAGTGGGGTAGCAGATGGT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5EF749D0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8</w:t>
            </w:r>
          </w:p>
          <w:p w14:paraId="20F12557" w14:textId="512DA3F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 xml:space="preserve"> (519802-51987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E323978" w14:textId="3686D8B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D399A5" w14:textId="6E34C31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20 </w:t>
            </w:r>
          </w:p>
        </w:tc>
        <w:tc>
          <w:tcPr>
            <w:tcW w:w="1985" w:type="dxa"/>
          </w:tcPr>
          <w:p w14:paraId="1C6F3160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8</w:t>
            </w:r>
          </w:p>
          <w:p w14:paraId="1BBA1BBF" w14:textId="4FD794A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 xml:space="preserve"> (519801-519870)</w:t>
            </w:r>
          </w:p>
        </w:tc>
        <w:tc>
          <w:tcPr>
            <w:tcW w:w="850" w:type="dxa"/>
          </w:tcPr>
          <w:p w14:paraId="4DC728D5" w14:textId="599D059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</w:tcPr>
          <w:p w14:paraId="6C7640ED" w14:textId="77ECCC9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29</w:t>
            </w:r>
          </w:p>
        </w:tc>
      </w:tr>
      <w:tr w:rsidR="00292318" w:rsidRPr="00EA0799" w14:paraId="75087CF7" w14:textId="77777777" w:rsidTr="00F3256F">
        <w:tc>
          <w:tcPr>
            <w:tcW w:w="939" w:type="dxa"/>
          </w:tcPr>
          <w:p w14:paraId="1436487E" w14:textId="2CB0DAB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4698" w:type="dxa"/>
            <w:vAlign w:val="bottom"/>
          </w:tcPr>
          <w:p w14:paraId="0187D3CF" w14:textId="55C9767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ACTGCTGGAGTGAACTCCTCATCCTCGACCACGTCTTCCGGCAGGTGGTGCAT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52D54AFE" w14:textId="1AD2873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04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230093-123015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BAAE537" w14:textId="792E302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0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6284659" w14:textId="7BFB76A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33</w:t>
            </w:r>
          </w:p>
        </w:tc>
        <w:tc>
          <w:tcPr>
            <w:tcW w:w="1985" w:type="dxa"/>
          </w:tcPr>
          <w:p w14:paraId="121F963B" w14:textId="0B41493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04</w:t>
            </w:r>
            <w:r w:rsidRPr="00EA0799">
              <w:rPr>
                <w:rFonts w:ascii="Times New Roman" w:hAnsi="Times New Roman" w:cs="Times New Roman"/>
              </w:rPr>
              <w:t xml:space="preserve"> (1230093-1230152)</w:t>
            </w:r>
          </w:p>
        </w:tc>
        <w:tc>
          <w:tcPr>
            <w:tcW w:w="850" w:type="dxa"/>
          </w:tcPr>
          <w:p w14:paraId="60D31D5D" w14:textId="5270DEE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8" w:type="dxa"/>
          </w:tcPr>
          <w:p w14:paraId="1E1A6103" w14:textId="4F23D9B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33</w:t>
            </w:r>
          </w:p>
        </w:tc>
      </w:tr>
      <w:tr w:rsidR="00292318" w:rsidRPr="00EA0799" w14:paraId="6BB56007" w14:textId="77777777" w:rsidTr="00F3256F">
        <w:tc>
          <w:tcPr>
            <w:tcW w:w="939" w:type="dxa"/>
          </w:tcPr>
          <w:p w14:paraId="151257BB" w14:textId="43E4D3B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4698" w:type="dxa"/>
            <w:vAlign w:val="bottom"/>
          </w:tcPr>
          <w:p w14:paraId="7BBC6544" w14:textId="07C4A7E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AACTGGAGCTGTAACAGGAGATGCCCATCCACTCATCCTACCGCTTCAAATAGGAGGCGAAG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743F5363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77</w:t>
            </w:r>
          </w:p>
          <w:p w14:paraId="0585D4B9" w14:textId="70C5EDC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 xml:space="preserve"> (319081-31914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A3E69C9" w14:textId="7902EC8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6D4725" w14:textId="0039FD5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1.3</w:t>
            </w:r>
          </w:p>
        </w:tc>
        <w:tc>
          <w:tcPr>
            <w:tcW w:w="1985" w:type="dxa"/>
          </w:tcPr>
          <w:p w14:paraId="0949687E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77</w:t>
            </w:r>
          </w:p>
          <w:p w14:paraId="464F2B7C" w14:textId="3C6EFF6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 xml:space="preserve"> (319079-319150)</w:t>
            </w:r>
          </w:p>
        </w:tc>
        <w:tc>
          <w:tcPr>
            <w:tcW w:w="850" w:type="dxa"/>
          </w:tcPr>
          <w:p w14:paraId="6644141A" w14:textId="2D64629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418" w:type="dxa"/>
          </w:tcPr>
          <w:p w14:paraId="5CC42467" w14:textId="7F268F7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1.67</w:t>
            </w:r>
          </w:p>
        </w:tc>
      </w:tr>
      <w:tr w:rsidR="00292318" w:rsidRPr="00EA0799" w14:paraId="276C9BE7" w14:textId="77777777" w:rsidTr="00F3256F">
        <w:tc>
          <w:tcPr>
            <w:tcW w:w="939" w:type="dxa"/>
          </w:tcPr>
          <w:p w14:paraId="14A5A396" w14:textId="0B4C885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lastRenderedPageBreak/>
              <w:t>218</w:t>
            </w:r>
          </w:p>
        </w:tc>
        <w:tc>
          <w:tcPr>
            <w:tcW w:w="4698" w:type="dxa"/>
            <w:vAlign w:val="bottom"/>
          </w:tcPr>
          <w:p w14:paraId="31815C0D" w14:textId="6118F67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CACCGAGATGACCACTCAGATCATCTCCTCCAACCTGGAGCTGCACTCGCTCTCCACAGGCA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AB53F28" w14:textId="348BACF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9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9052072-905214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644B29B" w14:textId="4BB8F94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484AC51" w14:textId="123EF5C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75</w:t>
            </w:r>
          </w:p>
        </w:tc>
        <w:tc>
          <w:tcPr>
            <w:tcW w:w="1985" w:type="dxa"/>
          </w:tcPr>
          <w:p w14:paraId="60D36841" w14:textId="66F895B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9</w:t>
            </w:r>
            <w:r w:rsidRPr="00EA0799">
              <w:rPr>
                <w:rFonts w:ascii="Times New Roman" w:hAnsi="Times New Roman" w:cs="Times New Roman"/>
              </w:rPr>
              <w:t xml:space="preserve"> (9052072-9052140)</w:t>
            </w:r>
          </w:p>
        </w:tc>
        <w:tc>
          <w:tcPr>
            <w:tcW w:w="850" w:type="dxa"/>
          </w:tcPr>
          <w:p w14:paraId="295374BC" w14:textId="055AE84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01B21217" w14:textId="0B8DC50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75</w:t>
            </w:r>
          </w:p>
        </w:tc>
      </w:tr>
      <w:tr w:rsidR="00292318" w:rsidRPr="00EA0799" w14:paraId="339BB819" w14:textId="77777777" w:rsidTr="00F3256F">
        <w:tc>
          <w:tcPr>
            <w:tcW w:w="939" w:type="dxa"/>
          </w:tcPr>
          <w:p w14:paraId="3B513B4D" w14:textId="752742D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4698" w:type="dxa"/>
            <w:vAlign w:val="bottom"/>
          </w:tcPr>
          <w:p w14:paraId="365CC4A7" w14:textId="4AB37EE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ACTGTACTGGAGGATTAGCAGAATACAAATAGCCCCTCTTGCTCCACCTGCCCTCTACACCGC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39CA956A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86</w:t>
            </w:r>
          </w:p>
          <w:p w14:paraId="1FF0FFAE" w14:textId="603A5B3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 xml:space="preserve"> (514300-51436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8D74D9" w14:textId="1466A56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5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C8A356" w14:textId="40E38A4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85</w:t>
            </w:r>
          </w:p>
        </w:tc>
        <w:tc>
          <w:tcPr>
            <w:tcW w:w="1985" w:type="dxa"/>
          </w:tcPr>
          <w:p w14:paraId="52DE9860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86</w:t>
            </w:r>
          </w:p>
          <w:p w14:paraId="382F19D9" w14:textId="2BD2D91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 xml:space="preserve"> (514300-514365)</w:t>
            </w:r>
          </w:p>
        </w:tc>
        <w:tc>
          <w:tcPr>
            <w:tcW w:w="850" w:type="dxa"/>
          </w:tcPr>
          <w:p w14:paraId="01FF5A33" w14:textId="58CCAA8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8" w:type="dxa"/>
          </w:tcPr>
          <w:p w14:paraId="3C340B21" w14:textId="3EB803F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94</w:t>
            </w:r>
          </w:p>
        </w:tc>
      </w:tr>
      <w:tr w:rsidR="00292318" w:rsidRPr="00EA0799" w14:paraId="4F2E521A" w14:textId="77777777" w:rsidTr="00F3256F">
        <w:tc>
          <w:tcPr>
            <w:tcW w:w="939" w:type="dxa"/>
          </w:tcPr>
          <w:p w14:paraId="3A466C50" w14:textId="522E2BA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4698" w:type="dxa"/>
            <w:vAlign w:val="bottom"/>
          </w:tcPr>
          <w:p w14:paraId="3AB605DD" w14:textId="302C198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CACGCCACCAGGACAAATCCCTGCACATTTATTGTACTTAGCAAACAAAGAGGCTGTGAATT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740BD017" w14:textId="6B4E337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5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A0799">
              <w:rPr>
                <w:rFonts w:ascii="Times New Roman" w:hAnsi="Times New Roman" w:cs="Times New Roman"/>
                <w:color w:val="000000"/>
                <w:sz w:val="18"/>
              </w:rPr>
              <w:t>(10387601-1038766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43AF646" w14:textId="743B976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068EE7" w14:textId="2D2D638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65</w:t>
            </w:r>
          </w:p>
        </w:tc>
        <w:tc>
          <w:tcPr>
            <w:tcW w:w="1985" w:type="dxa"/>
          </w:tcPr>
          <w:p w14:paraId="47A52BF4" w14:textId="6C60A95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5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  <w:r w:rsidRPr="00EA0799">
              <w:rPr>
                <w:rFonts w:ascii="Times New Roman" w:hAnsi="Times New Roman" w:cs="Times New Roman"/>
                <w:sz w:val="18"/>
              </w:rPr>
              <w:t>(10387599-10387669)</w:t>
            </w:r>
          </w:p>
        </w:tc>
        <w:tc>
          <w:tcPr>
            <w:tcW w:w="850" w:type="dxa"/>
          </w:tcPr>
          <w:p w14:paraId="26940908" w14:textId="347C262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8" w:type="dxa"/>
          </w:tcPr>
          <w:p w14:paraId="182B4622" w14:textId="19D01B0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77</w:t>
            </w:r>
          </w:p>
        </w:tc>
      </w:tr>
      <w:tr w:rsidR="00292318" w:rsidRPr="00EA0799" w14:paraId="2C68B356" w14:textId="77777777" w:rsidTr="00F3256F">
        <w:tc>
          <w:tcPr>
            <w:tcW w:w="939" w:type="dxa"/>
          </w:tcPr>
          <w:p w14:paraId="098EC0C1" w14:textId="7FA9487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4698" w:type="dxa"/>
            <w:vAlign w:val="bottom"/>
          </w:tcPr>
          <w:p w14:paraId="448568CE" w14:textId="498C8AD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CAGGCAGCTCCTTTGTAATGCCAACATGAAATAATCATGACAAGCAGCCCATTGACTGGATC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D12859F" w14:textId="78B2834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88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922084-192213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A9CF5FC" w14:textId="4150029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959A7D" w14:textId="35803ED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8.11</w:t>
            </w:r>
          </w:p>
        </w:tc>
        <w:tc>
          <w:tcPr>
            <w:tcW w:w="1985" w:type="dxa"/>
          </w:tcPr>
          <w:p w14:paraId="5054945C" w14:textId="534DDD0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88</w:t>
            </w:r>
            <w:r w:rsidRPr="00EA0799">
              <w:rPr>
                <w:rFonts w:ascii="Times New Roman" w:hAnsi="Times New Roman" w:cs="Times New Roman"/>
              </w:rPr>
              <w:t xml:space="preserve"> (1922084-1922136)</w:t>
            </w:r>
          </w:p>
        </w:tc>
        <w:tc>
          <w:tcPr>
            <w:tcW w:w="850" w:type="dxa"/>
          </w:tcPr>
          <w:p w14:paraId="57CC7D4A" w14:textId="5FA8CCB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5AEF60FD" w14:textId="69C2F3D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8.11</w:t>
            </w:r>
          </w:p>
        </w:tc>
      </w:tr>
      <w:tr w:rsidR="00292318" w:rsidRPr="00EA0799" w14:paraId="1F7CED8C" w14:textId="77777777" w:rsidTr="00F3256F">
        <w:tc>
          <w:tcPr>
            <w:tcW w:w="939" w:type="dxa"/>
          </w:tcPr>
          <w:p w14:paraId="4D78B741" w14:textId="118AD39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62</w:t>
            </w:r>
            <w:r w:rsidR="00F3256F" w:rsidRPr="00EA079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698" w:type="dxa"/>
            <w:vAlign w:val="bottom"/>
          </w:tcPr>
          <w:p w14:paraId="2B1B245D" w14:textId="22FFF4B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CTCGCAGTCTTTTGGATCCCAAAGTGCTCGGCTTGCAGTCTGGAGGGTGAGTGGTGGCTCAC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B4EBEE7" w14:textId="6F54A32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3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865353-186541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6FE89D3" w14:textId="13F670E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6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DFA1855" w14:textId="70552DD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94</w:t>
            </w:r>
          </w:p>
        </w:tc>
        <w:tc>
          <w:tcPr>
            <w:tcW w:w="1985" w:type="dxa"/>
          </w:tcPr>
          <w:p w14:paraId="4E841C97" w14:textId="6D252EC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3</w:t>
            </w:r>
            <w:r w:rsidRPr="00EA0799">
              <w:rPr>
                <w:rFonts w:ascii="Times New Roman" w:hAnsi="Times New Roman" w:cs="Times New Roman"/>
              </w:rPr>
              <w:t xml:space="preserve"> (1865344-1865419)</w:t>
            </w:r>
          </w:p>
        </w:tc>
        <w:tc>
          <w:tcPr>
            <w:tcW w:w="850" w:type="dxa"/>
          </w:tcPr>
          <w:p w14:paraId="3D49B109" w14:textId="7710FA4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18" w:type="dxa"/>
          </w:tcPr>
          <w:p w14:paraId="4F197A7D" w14:textId="615F90E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42</w:t>
            </w:r>
          </w:p>
        </w:tc>
      </w:tr>
      <w:tr w:rsidR="00292318" w:rsidRPr="00EA0799" w14:paraId="6DD36FDC" w14:textId="77777777" w:rsidTr="00F3256F">
        <w:tc>
          <w:tcPr>
            <w:tcW w:w="939" w:type="dxa"/>
          </w:tcPr>
          <w:p w14:paraId="221483D7" w14:textId="43FF8DF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4698" w:type="dxa"/>
            <w:vAlign w:val="bottom"/>
          </w:tcPr>
          <w:p w14:paraId="08128D13" w14:textId="56FB6BB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TCAAGTATGTTTGATGCCTGTTCTGGCTCCTCTCTGGTATCTGGGGCAGCGTACCAGCCAGC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ABACDB2" w14:textId="60C6058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52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5391997-539206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B71FD8D" w14:textId="0ECD9E7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190CE5" w14:textId="014484E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1.04</w:t>
            </w:r>
          </w:p>
        </w:tc>
        <w:tc>
          <w:tcPr>
            <w:tcW w:w="1985" w:type="dxa"/>
          </w:tcPr>
          <w:p w14:paraId="5F10A500" w14:textId="4680954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52</w:t>
            </w:r>
            <w:r w:rsidRPr="00EA0799">
              <w:rPr>
                <w:rFonts w:ascii="Times New Roman" w:hAnsi="Times New Roman" w:cs="Times New Roman"/>
              </w:rPr>
              <w:t xml:space="preserve"> (5391997-5392063)</w:t>
            </w:r>
          </w:p>
        </w:tc>
        <w:tc>
          <w:tcPr>
            <w:tcW w:w="850" w:type="dxa"/>
          </w:tcPr>
          <w:p w14:paraId="1C96DBDA" w14:textId="2A47A10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8" w:type="dxa"/>
          </w:tcPr>
          <w:p w14:paraId="627CEE6B" w14:textId="18FA381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1.04</w:t>
            </w:r>
          </w:p>
        </w:tc>
      </w:tr>
      <w:tr w:rsidR="00292318" w:rsidRPr="00EA0799" w14:paraId="27579626" w14:textId="77777777" w:rsidTr="00F3256F">
        <w:tc>
          <w:tcPr>
            <w:tcW w:w="939" w:type="dxa"/>
          </w:tcPr>
          <w:p w14:paraId="073F9AFD" w14:textId="34CE5C0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4698" w:type="dxa"/>
            <w:vAlign w:val="bottom"/>
          </w:tcPr>
          <w:p w14:paraId="2E299E5F" w14:textId="14F6B55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TCTGGGGAGACAGCCCTGTCAGATGGTTAACAACCACCATTTTTCACACCGCCGCCACTGTC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E963AC8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7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DAD80C6" w14:textId="408878F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>(256653-25671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431F2BC" w14:textId="3CAB9E0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3A0917" w14:textId="1EDA8C6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31</w:t>
            </w:r>
          </w:p>
        </w:tc>
        <w:tc>
          <w:tcPr>
            <w:tcW w:w="1985" w:type="dxa"/>
          </w:tcPr>
          <w:p w14:paraId="36D956BC" w14:textId="7777777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7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</w:p>
          <w:p w14:paraId="1C7B7553" w14:textId="7459DF5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256653-256718)</w:t>
            </w:r>
          </w:p>
        </w:tc>
        <w:tc>
          <w:tcPr>
            <w:tcW w:w="850" w:type="dxa"/>
          </w:tcPr>
          <w:p w14:paraId="4750ACF2" w14:textId="5247291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8" w:type="dxa"/>
          </w:tcPr>
          <w:p w14:paraId="7D0797CD" w14:textId="0F013E6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42</w:t>
            </w:r>
          </w:p>
        </w:tc>
      </w:tr>
      <w:tr w:rsidR="00292318" w:rsidRPr="00EA0799" w14:paraId="18670157" w14:textId="77777777" w:rsidTr="00F3256F">
        <w:tc>
          <w:tcPr>
            <w:tcW w:w="939" w:type="dxa"/>
          </w:tcPr>
          <w:p w14:paraId="2FE649EF" w14:textId="4E736EA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4698" w:type="dxa"/>
            <w:vAlign w:val="bottom"/>
          </w:tcPr>
          <w:p w14:paraId="30AF118B" w14:textId="6ABB529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TGTGTCCGCAGGCGTCATCAGCATGAAACTCTATCCATCCTGCTCGCCCTGCCCACATCCCG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67FC409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5</w:t>
            </w:r>
          </w:p>
          <w:p w14:paraId="4740D26B" w14:textId="5645955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 xml:space="preserve"> (508458-508524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CD5334E" w14:textId="4147FA4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1E0869" w14:textId="0159EAA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8.51</w:t>
            </w:r>
          </w:p>
        </w:tc>
        <w:tc>
          <w:tcPr>
            <w:tcW w:w="1985" w:type="dxa"/>
          </w:tcPr>
          <w:p w14:paraId="7634DECE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5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</w:p>
          <w:p w14:paraId="2D356C27" w14:textId="2E90706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508458-508524)</w:t>
            </w:r>
          </w:p>
        </w:tc>
        <w:tc>
          <w:tcPr>
            <w:tcW w:w="850" w:type="dxa"/>
          </w:tcPr>
          <w:p w14:paraId="7582DCFF" w14:textId="3DC42C2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8" w:type="dxa"/>
          </w:tcPr>
          <w:p w14:paraId="386511C2" w14:textId="29DF484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8.51</w:t>
            </w:r>
          </w:p>
        </w:tc>
      </w:tr>
      <w:tr w:rsidR="00292318" w:rsidRPr="00EA0799" w14:paraId="0DBC4E82" w14:textId="77777777" w:rsidTr="00F3256F">
        <w:tc>
          <w:tcPr>
            <w:tcW w:w="939" w:type="dxa"/>
          </w:tcPr>
          <w:p w14:paraId="1261B207" w14:textId="3435DBD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4698" w:type="dxa"/>
            <w:vAlign w:val="bottom"/>
          </w:tcPr>
          <w:p w14:paraId="48F76094" w14:textId="5FB01AD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TTCTCTCCCAGGATCTTGTCATCCAGAGTCGTCATGACAACGGCTCACCTGAGGGACGCAGT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7497F85D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6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540E3C8" w14:textId="6554784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>(659002-65906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56F5D94" w14:textId="718C1FF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65BC27" w14:textId="27B27CD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65</w:t>
            </w:r>
          </w:p>
        </w:tc>
        <w:tc>
          <w:tcPr>
            <w:tcW w:w="1985" w:type="dxa"/>
          </w:tcPr>
          <w:p w14:paraId="359ACC37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6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</w:p>
          <w:p w14:paraId="35EFDF4A" w14:textId="051FF23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659002-659069)</w:t>
            </w:r>
          </w:p>
        </w:tc>
        <w:tc>
          <w:tcPr>
            <w:tcW w:w="850" w:type="dxa"/>
          </w:tcPr>
          <w:p w14:paraId="4E55D96C" w14:textId="75E4EA1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8" w:type="dxa"/>
          </w:tcPr>
          <w:p w14:paraId="4E82DF46" w14:textId="69F6535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65</w:t>
            </w:r>
          </w:p>
        </w:tc>
      </w:tr>
      <w:tr w:rsidR="00292318" w:rsidRPr="00EA0799" w14:paraId="7D92C383" w14:textId="77777777" w:rsidTr="00F3256F">
        <w:tc>
          <w:tcPr>
            <w:tcW w:w="939" w:type="dxa"/>
          </w:tcPr>
          <w:p w14:paraId="1677E3FF" w14:textId="5ADFCFA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4698" w:type="dxa"/>
            <w:vAlign w:val="bottom"/>
          </w:tcPr>
          <w:p w14:paraId="10726E75" w14:textId="35A0CBA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AAAAGCACAGGTGTAAATAATAAAATGAATGTTGGCTGAATTCCATTTAGCTGCTTCAGTTTC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11042731" w14:textId="760987D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50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114510-111457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7604E7A" w14:textId="056C98D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AF89B1" w14:textId="322FCA7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94</w:t>
            </w:r>
          </w:p>
        </w:tc>
        <w:tc>
          <w:tcPr>
            <w:tcW w:w="1985" w:type="dxa"/>
          </w:tcPr>
          <w:p w14:paraId="0D42304F" w14:textId="119753E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50</w:t>
            </w:r>
            <w:r w:rsidRPr="00EA0799">
              <w:rPr>
                <w:rFonts w:ascii="Times New Roman" w:hAnsi="Times New Roman" w:cs="Times New Roman"/>
              </w:rPr>
              <w:t xml:space="preserve"> (1114510-1114575)</w:t>
            </w:r>
          </w:p>
        </w:tc>
        <w:tc>
          <w:tcPr>
            <w:tcW w:w="850" w:type="dxa"/>
          </w:tcPr>
          <w:p w14:paraId="3F43F47B" w14:textId="29E7432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18" w:type="dxa"/>
          </w:tcPr>
          <w:p w14:paraId="2D06EBDA" w14:textId="2807611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94</w:t>
            </w:r>
          </w:p>
        </w:tc>
      </w:tr>
      <w:tr w:rsidR="00292318" w:rsidRPr="00EA0799" w14:paraId="7DD5C4BE" w14:textId="77777777" w:rsidTr="00F3256F">
        <w:tc>
          <w:tcPr>
            <w:tcW w:w="939" w:type="dxa"/>
          </w:tcPr>
          <w:p w14:paraId="3116AABC" w14:textId="2EDB3ED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4698" w:type="dxa"/>
            <w:vAlign w:val="bottom"/>
          </w:tcPr>
          <w:p w14:paraId="4DA0BBC6" w14:textId="06DB27C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AGGAGCTGCCAAAGCCGAGTGAAGGGCAGAGCAGCACCGGGCACAACCACGCTGAGAGCCTCC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A506DBA" w14:textId="4401609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6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4894939-489500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A8E4765" w14:textId="6E78169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55CAD3" w14:textId="1006ADD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89.86 </w:t>
            </w:r>
          </w:p>
        </w:tc>
        <w:tc>
          <w:tcPr>
            <w:tcW w:w="1985" w:type="dxa"/>
          </w:tcPr>
          <w:p w14:paraId="4952F863" w14:textId="7579F65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6</w:t>
            </w:r>
            <w:r w:rsidRPr="00EA0799">
              <w:rPr>
                <w:rFonts w:ascii="Times New Roman" w:hAnsi="Times New Roman" w:cs="Times New Roman"/>
              </w:rPr>
              <w:t xml:space="preserve"> (4894939-4895007)</w:t>
            </w:r>
          </w:p>
        </w:tc>
        <w:tc>
          <w:tcPr>
            <w:tcW w:w="850" w:type="dxa"/>
          </w:tcPr>
          <w:p w14:paraId="0F0FD1FF" w14:textId="3E24A53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6CF7E9EB" w14:textId="1EE3247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89.86</w:t>
            </w:r>
          </w:p>
        </w:tc>
      </w:tr>
      <w:tr w:rsidR="00292318" w:rsidRPr="00EA0799" w14:paraId="1EF78DAE" w14:textId="77777777" w:rsidTr="00F3256F">
        <w:tc>
          <w:tcPr>
            <w:tcW w:w="939" w:type="dxa"/>
          </w:tcPr>
          <w:p w14:paraId="421D34AC" w14:textId="61201DD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lastRenderedPageBreak/>
              <w:t>327</w:t>
            </w:r>
          </w:p>
        </w:tc>
        <w:tc>
          <w:tcPr>
            <w:tcW w:w="4698" w:type="dxa"/>
            <w:vAlign w:val="bottom"/>
          </w:tcPr>
          <w:p w14:paraId="757A891E" w14:textId="6C54649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TGCTGTGCAGCAACAGCGTGCTGGACTCGTCGGAGTACTGGCTGAGGAATGAAAAAGCTCTG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78EB2D8B" w14:textId="24D5B88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7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6570573-657063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13F3231" w14:textId="6B48D46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7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757604" w14:textId="640A049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54</w:t>
            </w:r>
          </w:p>
        </w:tc>
        <w:tc>
          <w:tcPr>
            <w:tcW w:w="1985" w:type="dxa"/>
          </w:tcPr>
          <w:p w14:paraId="553D46CD" w14:textId="62EB6CD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7</w:t>
            </w:r>
            <w:r w:rsidRPr="00EA0799">
              <w:rPr>
                <w:rFonts w:ascii="Times New Roman" w:hAnsi="Times New Roman" w:cs="Times New Roman"/>
              </w:rPr>
              <w:t xml:space="preserve"> (6570573-6570639)</w:t>
            </w:r>
          </w:p>
        </w:tc>
        <w:tc>
          <w:tcPr>
            <w:tcW w:w="850" w:type="dxa"/>
          </w:tcPr>
          <w:p w14:paraId="2AD20E06" w14:textId="0AFAE23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8" w:type="dxa"/>
          </w:tcPr>
          <w:p w14:paraId="5770D711" w14:textId="55C6256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54</w:t>
            </w:r>
          </w:p>
        </w:tc>
      </w:tr>
      <w:tr w:rsidR="00292318" w:rsidRPr="00EA0799" w14:paraId="7EE05D83" w14:textId="77777777" w:rsidTr="00F3256F">
        <w:tc>
          <w:tcPr>
            <w:tcW w:w="939" w:type="dxa"/>
          </w:tcPr>
          <w:p w14:paraId="6D736F2E" w14:textId="24BA672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4698" w:type="dxa"/>
            <w:vAlign w:val="bottom"/>
          </w:tcPr>
          <w:p w14:paraId="007D2BEE" w14:textId="0CC54F7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TGGAAACCGTCATCAAATTAGAATTGAAGTGATTATCCAGGGCAGAGCAGAAGGACAAAATCG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5D0AF272" w14:textId="3FFA8C5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82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021157-102122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803E6F8" w14:textId="6F5F925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4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C07816" w14:textId="407DD9E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31</w:t>
            </w:r>
          </w:p>
        </w:tc>
        <w:tc>
          <w:tcPr>
            <w:tcW w:w="1985" w:type="dxa"/>
          </w:tcPr>
          <w:p w14:paraId="2ACB9C1D" w14:textId="7CBC932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82</w:t>
            </w:r>
            <w:r w:rsidRPr="00EA0799">
              <w:rPr>
                <w:rFonts w:ascii="Times New Roman" w:hAnsi="Times New Roman" w:cs="Times New Roman"/>
              </w:rPr>
              <w:t xml:space="preserve"> (1021156-1021220)</w:t>
            </w:r>
          </w:p>
        </w:tc>
        <w:tc>
          <w:tcPr>
            <w:tcW w:w="850" w:type="dxa"/>
          </w:tcPr>
          <w:p w14:paraId="6030E03F" w14:textId="2D96128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8" w:type="dxa"/>
          </w:tcPr>
          <w:p w14:paraId="4E17B750" w14:textId="71516F4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38</w:t>
            </w:r>
          </w:p>
        </w:tc>
      </w:tr>
      <w:tr w:rsidR="00292318" w:rsidRPr="00EA0799" w14:paraId="6212E2A5" w14:textId="77777777" w:rsidTr="00F3256F">
        <w:tc>
          <w:tcPr>
            <w:tcW w:w="939" w:type="dxa"/>
          </w:tcPr>
          <w:p w14:paraId="4768F028" w14:textId="2F7BBC4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4698" w:type="dxa"/>
            <w:vAlign w:val="bottom"/>
          </w:tcPr>
          <w:p w14:paraId="1FD1FA49" w14:textId="3E91482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TGTATTGGTAACTCACGCATCATTCTGTCTCCAGTTGATGGTGCATGTAGCTCCAGTGGGGTC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7D2E08A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417</w:t>
            </w:r>
          </w:p>
          <w:p w14:paraId="557B8E7F" w14:textId="0E993D5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 xml:space="preserve"> (518693-51874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0167F06" w14:textId="371CC1F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4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13B755" w14:textId="654AEFA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8.15</w:t>
            </w:r>
          </w:p>
        </w:tc>
        <w:tc>
          <w:tcPr>
            <w:tcW w:w="1985" w:type="dxa"/>
          </w:tcPr>
          <w:p w14:paraId="00991875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417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</w:p>
          <w:p w14:paraId="616D33E3" w14:textId="5FFCCED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518693-518746)</w:t>
            </w:r>
          </w:p>
        </w:tc>
        <w:tc>
          <w:tcPr>
            <w:tcW w:w="850" w:type="dxa"/>
          </w:tcPr>
          <w:p w14:paraId="356C6441" w14:textId="5C27C7E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</w:tcPr>
          <w:p w14:paraId="1A4EF4D2" w14:textId="7D2C7DD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8.15</w:t>
            </w:r>
          </w:p>
        </w:tc>
      </w:tr>
      <w:tr w:rsidR="00292318" w:rsidRPr="00EA0799" w14:paraId="564EBDA7" w14:textId="77777777" w:rsidTr="00F3256F">
        <w:tc>
          <w:tcPr>
            <w:tcW w:w="939" w:type="dxa"/>
          </w:tcPr>
          <w:p w14:paraId="770EAEE3" w14:textId="6AC4466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4698" w:type="dxa"/>
            <w:vAlign w:val="bottom"/>
          </w:tcPr>
          <w:p w14:paraId="0958204C" w14:textId="5D2AC9E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TTATGCAACCCGTTCCCCAGGCTTGGAGGCTTGACCTTTCCGCAAATAACATGTTCATTTCCC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58B65789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330</w:t>
            </w:r>
          </w:p>
          <w:p w14:paraId="14DBB165" w14:textId="0C4BF30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 xml:space="preserve"> (347142-347186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B31227E" w14:textId="06D8FDB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5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051B75" w14:textId="4D8913D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7.78</w:t>
            </w:r>
          </w:p>
        </w:tc>
        <w:tc>
          <w:tcPr>
            <w:tcW w:w="1985" w:type="dxa"/>
          </w:tcPr>
          <w:p w14:paraId="1CFF40FB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330</w:t>
            </w:r>
          </w:p>
          <w:p w14:paraId="59FB2F9E" w14:textId="664916D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 xml:space="preserve"> (347142-347187)</w:t>
            </w:r>
          </w:p>
        </w:tc>
        <w:tc>
          <w:tcPr>
            <w:tcW w:w="850" w:type="dxa"/>
          </w:tcPr>
          <w:p w14:paraId="145EB19E" w14:textId="2EE3D52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18" w:type="dxa"/>
          </w:tcPr>
          <w:p w14:paraId="0FD0BF7C" w14:textId="757425E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7.83</w:t>
            </w:r>
          </w:p>
        </w:tc>
      </w:tr>
      <w:tr w:rsidR="00292318" w:rsidRPr="00EA0799" w14:paraId="29B68490" w14:textId="77777777" w:rsidTr="00F3256F">
        <w:tc>
          <w:tcPr>
            <w:tcW w:w="939" w:type="dxa"/>
          </w:tcPr>
          <w:p w14:paraId="3994ACA6" w14:textId="6866768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4698" w:type="dxa"/>
            <w:vAlign w:val="bottom"/>
          </w:tcPr>
          <w:p w14:paraId="17B0310D" w14:textId="36DBE08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TCTTTCTAACGAACAACGCAATGAATATTTTCACGGATACCAGGGGACATGATCACCTTTCAC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5D5683E8" w14:textId="04F5D59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78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2486238-248629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B0F405C" w14:textId="1ECBF7B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0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24E488" w14:textId="11EA75E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33</w:t>
            </w:r>
          </w:p>
        </w:tc>
        <w:tc>
          <w:tcPr>
            <w:tcW w:w="1985" w:type="dxa"/>
          </w:tcPr>
          <w:p w14:paraId="696030D0" w14:textId="1AF6411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78</w:t>
            </w:r>
            <w:r w:rsidRPr="00EA0799">
              <w:rPr>
                <w:rFonts w:ascii="Times New Roman" w:hAnsi="Times New Roman" w:cs="Times New Roman"/>
              </w:rPr>
              <w:t xml:space="preserve"> (2486238-2486297)</w:t>
            </w:r>
          </w:p>
        </w:tc>
        <w:tc>
          <w:tcPr>
            <w:tcW w:w="850" w:type="dxa"/>
          </w:tcPr>
          <w:p w14:paraId="2A3D7BB2" w14:textId="03E01E9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18" w:type="dxa"/>
          </w:tcPr>
          <w:p w14:paraId="13BF373B" w14:textId="4802358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3.33</w:t>
            </w:r>
          </w:p>
        </w:tc>
      </w:tr>
      <w:tr w:rsidR="00292318" w:rsidRPr="00EA0799" w14:paraId="478DF075" w14:textId="77777777" w:rsidTr="00F3256F">
        <w:tc>
          <w:tcPr>
            <w:tcW w:w="939" w:type="dxa"/>
          </w:tcPr>
          <w:p w14:paraId="3AA50F05" w14:textId="21A2AFC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4698" w:type="dxa"/>
            <w:vAlign w:val="bottom"/>
          </w:tcPr>
          <w:p w14:paraId="693DFF9E" w14:textId="55E00F8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GACTCTAGTTTCTCCTGCTGCTGTTTGATTTTCTCTGCCAGCTCTTTCTGTTTGTCTTCAGCC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0A843136" w14:textId="6EC1207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8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951493-195154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608BCF" w14:textId="6AB9092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3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EE03799" w14:textId="57A059B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6.23</w:t>
            </w:r>
          </w:p>
        </w:tc>
        <w:tc>
          <w:tcPr>
            <w:tcW w:w="1985" w:type="dxa"/>
          </w:tcPr>
          <w:p w14:paraId="2AC1D9A7" w14:textId="742B50A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8</w:t>
            </w:r>
            <w:r w:rsidRPr="00EA0799">
              <w:rPr>
                <w:rFonts w:ascii="Times New Roman" w:hAnsi="Times New Roman" w:cs="Times New Roman"/>
              </w:rPr>
              <w:t xml:space="preserve"> (1951493-1951545)</w:t>
            </w:r>
          </w:p>
        </w:tc>
        <w:tc>
          <w:tcPr>
            <w:tcW w:w="850" w:type="dxa"/>
          </w:tcPr>
          <w:p w14:paraId="69C792E3" w14:textId="17CCA8D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285B09A6" w14:textId="2175A19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6.23</w:t>
            </w:r>
          </w:p>
        </w:tc>
      </w:tr>
      <w:tr w:rsidR="00292318" w:rsidRPr="00EA0799" w14:paraId="332FF167" w14:textId="77777777" w:rsidTr="00F3256F">
        <w:tc>
          <w:tcPr>
            <w:tcW w:w="939" w:type="dxa"/>
          </w:tcPr>
          <w:p w14:paraId="61E28AE5" w14:textId="1CD1CB6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4698" w:type="dxa"/>
            <w:vAlign w:val="bottom"/>
          </w:tcPr>
          <w:p w14:paraId="4AF76C5A" w14:textId="10342D9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TCTGATGGCAACTGAATTATCCAAACACACCAAACCATTACCTCTACCTAACTCAACTTCAGT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11048786" w14:textId="0AD984A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7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569635-156969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5CFD673" w14:textId="3D9F48D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4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62F183" w14:textId="22BABEF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85" w:type="dxa"/>
          </w:tcPr>
          <w:p w14:paraId="0BD8129F" w14:textId="3CC17C2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7</w:t>
            </w:r>
            <w:r w:rsidRPr="00EA0799">
              <w:rPr>
                <w:rFonts w:ascii="Times New Roman" w:hAnsi="Times New Roman" w:cs="Times New Roman"/>
              </w:rPr>
              <w:t xml:space="preserve"> (1569635-1569699)</w:t>
            </w:r>
          </w:p>
        </w:tc>
        <w:tc>
          <w:tcPr>
            <w:tcW w:w="850" w:type="dxa"/>
          </w:tcPr>
          <w:p w14:paraId="7B4F240B" w14:textId="38C5BA4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18" w:type="dxa"/>
          </w:tcPr>
          <w:p w14:paraId="2626A260" w14:textId="1488497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100</w:t>
            </w:r>
          </w:p>
        </w:tc>
      </w:tr>
      <w:tr w:rsidR="00292318" w:rsidRPr="00EA0799" w14:paraId="0F258257" w14:textId="77777777" w:rsidTr="00F3256F">
        <w:tc>
          <w:tcPr>
            <w:tcW w:w="939" w:type="dxa"/>
          </w:tcPr>
          <w:p w14:paraId="299596ED" w14:textId="01AB397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4698" w:type="dxa"/>
            <w:vAlign w:val="bottom"/>
          </w:tcPr>
          <w:p w14:paraId="6ACBC4B5" w14:textId="1763A61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TCTGTTGACGCCATGGAGGAGGCAAAGAAACTGATTGGCACAGGGAACAGGCATCTGGTAAT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6463FF4" w14:textId="343344C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48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975754-197580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0103234" w14:textId="713C050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7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62E86E" w14:textId="2699E9D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7.87</w:t>
            </w:r>
          </w:p>
        </w:tc>
        <w:tc>
          <w:tcPr>
            <w:tcW w:w="1985" w:type="dxa"/>
          </w:tcPr>
          <w:p w14:paraId="457BA166" w14:textId="65C465E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48</w:t>
            </w:r>
            <w:r w:rsidRPr="00EA0799">
              <w:rPr>
                <w:rFonts w:ascii="Times New Roman" w:hAnsi="Times New Roman" w:cs="Times New Roman"/>
              </w:rPr>
              <w:t xml:space="preserve"> (1975754-1975800)</w:t>
            </w:r>
          </w:p>
        </w:tc>
        <w:tc>
          <w:tcPr>
            <w:tcW w:w="850" w:type="dxa"/>
          </w:tcPr>
          <w:p w14:paraId="32EB8CF0" w14:textId="4B77A7A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18" w:type="dxa"/>
          </w:tcPr>
          <w:p w14:paraId="118AA696" w14:textId="4868C0A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7.87</w:t>
            </w:r>
          </w:p>
        </w:tc>
      </w:tr>
      <w:tr w:rsidR="00292318" w:rsidRPr="00EA0799" w14:paraId="60B30C5B" w14:textId="77777777" w:rsidTr="00F3256F">
        <w:tc>
          <w:tcPr>
            <w:tcW w:w="939" w:type="dxa"/>
          </w:tcPr>
          <w:p w14:paraId="3ECA9458" w14:textId="2B345D7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4698" w:type="dxa"/>
            <w:vAlign w:val="bottom"/>
          </w:tcPr>
          <w:p w14:paraId="7CA9DB4B" w14:textId="1477B59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CTGGTACGTTTCTGAGGGAGAATGGAGAGTGGGAAATTGTACTGTTTTATTAGAACCCGGTG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1B4EB898" w14:textId="5884A69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7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265061-126512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0C6BDF" w14:textId="79AB853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5931CE3" w14:textId="4423433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1985" w:type="dxa"/>
          </w:tcPr>
          <w:p w14:paraId="47C7DFE5" w14:textId="3A85BC7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37</w:t>
            </w:r>
            <w:r w:rsidRPr="00EA0799">
              <w:rPr>
                <w:rFonts w:ascii="Times New Roman" w:hAnsi="Times New Roman" w:cs="Times New Roman"/>
              </w:rPr>
              <w:t xml:space="preserve"> (1265061-1265129)</w:t>
            </w:r>
          </w:p>
        </w:tc>
        <w:tc>
          <w:tcPr>
            <w:tcW w:w="850" w:type="dxa"/>
          </w:tcPr>
          <w:p w14:paraId="59E52D34" w14:textId="75B3F64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8" w:type="dxa"/>
          </w:tcPr>
          <w:p w14:paraId="48041C00" w14:textId="13FCB8D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2</w:t>
            </w:r>
          </w:p>
        </w:tc>
      </w:tr>
      <w:tr w:rsidR="00292318" w:rsidRPr="00EA0799" w14:paraId="2AE0353B" w14:textId="77777777" w:rsidTr="00F3256F">
        <w:tc>
          <w:tcPr>
            <w:tcW w:w="939" w:type="dxa"/>
          </w:tcPr>
          <w:p w14:paraId="36368ECF" w14:textId="6ACF034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4698" w:type="dxa"/>
            <w:vAlign w:val="bottom"/>
          </w:tcPr>
          <w:p w14:paraId="661177F5" w14:textId="4604D4B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GGAAGAGGCACATAGGCAACGACATTGTAGCCATCGTGTTCCAGGAGGAGAACACGCCCTTT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733ED43" w14:textId="31495B1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72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690685-1690753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21F576" w14:textId="17D7392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D28CB4" w14:textId="36B762C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75</w:t>
            </w:r>
          </w:p>
        </w:tc>
        <w:tc>
          <w:tcPr>
            <w:tcW w:w="1985" w:type="dxa"/>
          </w:tcPr>
          <w:p w14:paraId="136CB141" w14:textId="379CC70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72</w:t>
            </w:r>
            <w:r w:rsidRPr="00EA0799">
              <w:rPr>
                <w:rFonts w:ascii="Times New Roman" w:hAnsi="Times New Roman" w:cs="Times New Roman"/>
              </w:rPr>
              <w:t xml:space="preserve"> (1690685-1690754)</w:t>
            </w:r>
          </w:p>
        </w:tc>
        <w:tc>
          <w:tcPr>
            <w:tcW w:w="850" w:type="dxa"/>
          </w:tcPr>
          <w:p w14:paraId="4BD8D89D" w14:textId="614B29D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</w:tcPr>
          <w:p w14:paraId="58FADC3F" w14:textId="1B90862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86</w:t>
            </w:r>
          </w:p>
        </w:tc>
      </w:tr>
      <w:tr w:rsidR="00292318" w:rsidRPr="00EA0799" w14:paraId="18C64A43" w14:textId="77777777" w:rsidTr="00F3256F">
        <w:tc>
          <w:tcPr>
            <w:tcW w:w="939" w:type="dxa"/>
          </w:tcPr>
          <w:p w14:paraId="68400466" w14:textId="5C5A119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27</w:t>
            </w:r>
            <w:r w:rsidR="00F3256F" w:rsidRPr="00EA0799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4698" w:type="dxa"/>
            <w:vAlign w:val="bottom"/>
          </w:tcPr>
          <w:p w14:paraId="7AF5A367" w14:textId="41BF255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AGTCGGTGCAGTCGCAGGTTTTCTGAGCTGAAGCTCTGAATCAGTCTGTCACGCTCCTCAACC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6C60A4C5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91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3C8AAB44" w14:textId="076C9A1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>(298118-29818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2ED92B7E" w14:textId="34556A8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5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6647CE" w14:textId="4BE5592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89.23</w:t>
            </w:r>
          </w:p>
        </w:tc>
        <w:tc>
          <w:tcPr>
            <w:tcW w:w="1985" w:type="dxa"/>
          </w:tcPr>
          <w:p w14:paraId="132A9087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91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</w:p>
          <w:p w14:paraId="5ADD8B2B" w14:textId="529E04C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298113-298186)</w:t>
            </w:r>
          </w:p>
        </w:tc>
        <w:tc>
          <w:tcPr>
            <w:tcW w:w="850" w:type="dxa"/>
          </w:tcPr>
          <w:p w14:paraId="0030C897" w14:textId="1278563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8" w:type="dxa"/>
          </w:tcPr>
          <w:p w14:paraId="6A8C05C5" w14:textId="2D90956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89.19</w:t>
            </w:r>
          </w:p>
        </w:tc>
      </w:tr>
      <w:tr w:rsidR="00292318" w:rsidRPr="00EA0799" w14:paraId="55F1F8B6" w14:textId="77777777" w:rsidTr="00F3256F">
        <w:tc>
          <w:tcPr>
            <w:tcW w:w="939" w:type="dxa"/>
          </w:tcPr>
          <w:p w14:paraId="41C70D03" w14:textId="07D3559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lastRenderedPageBreak/>
              <w:t>465</w:t>
            </w:r>
          </w:p>
        </w:tc>
        <w:tc>
          <w:tcPr>
            <w:tcW w:w="4698" w:type="dxa"/>
            <w:vAlign w:val="bottom"/>
          </w:tcPr>
          <w:p w14:paraId="0C4AF419" w14:textId="2568566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AGCCTCTGACAGGCGGTCCTGGAGCTGCTCGATGCGGCTGTGGTCTTGGACACCGGGACGATC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32832BEA" w14:textId="0C54E94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05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1989982-199003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D3878C3" w14:textId="389ABE6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7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7DB8FE" w14:textId="23886CD0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74</w:t>
            </w:r>
          </w:p>
        </w:tc>
        <w:tc>
          <w:tcPr>
            <w:tcW w:w="1985" w:type="dxa"/>
          </w:tcPr>
          <w:p w14:paraId="342EAE55" w14:textId="5CC8E26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05</w:t>
            </w:r>
            <w:r w:rsidRPr="00EA0799">
              <w:rPr>
                <w:rFonts w:ascii="Times New Roman" w:hAnsi="Times New Roman" w:cs="Times New Roman"/>
              </w:rPr>
              <w:t xml:space="preserve"> (1989982-1990038)</w:t>
            </w:r>
          </w:p>
        </w:tc>
        <w:tc>
          <w:tcPr>
            <w:tcW w:w="850" w:type="dxa"/>
          </w:tcPr>
          <w:p w14:paraId="7DE2C658" w14:textId="1EC19D2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</w:tcPr>
          <w:p w14:paraId="7FE02B81" w14:textId="04B725E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74</w:t>
            </w:r>
          </w:p>
        </w:tc>
      </w:tr>
      <w:tr w:rsidR="00292318" w:rsidRPr="00EA0799" w14:paraId="0D2089AA" w14:textId="77777777" w:rsidTr="00F3256F">
        <w:tc>
          <w:tcPr>
            <w:tcW w:w="939" w:type="dxa"/>
          </w:tcPr>
          <w:p w14:paraId="5FDB654B" w14:textId="6E6EC9C9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4698" w:type="dxa"/>
            <w:vAlign w:val="bottom"/>
          </w:tcPr>
          <w:p w14:paraId="7EC9DB0A" w14:textId="2AF8124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ATGACAGCGCTGAGCTCCATGTAAAGGTTGTTAGCCCTCTCCAGTTTCCTCTCATAGTGCTCA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0E504F2" w14:textId="00F190E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7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(5302759-5302827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FB8A90" w14:textId="43C31BC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8FF7734" w14:textId="2F0DDF0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65</w:t>
            </w:r>
          </w:p>
        </w:tc>
        <w:tc>
          <w:tcPr>
            <w:tcW w:w="1985" w:type="dxa"/>
          </w:tcPr>
          <w:p w14:paraId="6B8CC4E7" w14:textId="21A1FAE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7</w:t>
            </w:r>
            <w:r w:rsidRPr="00EA0799">
              <w:rPr>
                <w:rFonts w:ascii="Times New Roman" w:hAnsi="Times New Roman" w:cs="Times New Roman"/>
              </w:rPr>
              <w:t xml:space="preserve"> (5302759-5302826)</w:t>
            </w:r>
          </w:p>
        </w:tc>
        <w:tc>
          <w:tcPr>
            <w:tcW w:w="850" w:type="dxa"/>
          </w:tcPr>
          <w:p w14:paraId="126AC8E8" w14:textId="0136F4D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8" w:type="dxa"/>
          </w:tcPr>
          <w:p w14:paraId="25AA30D8" w14:textId="345C1D6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59</w:t>
            </w:r>
          </w:p>
        </w:tc>
      </w:tr>
      <w:tr w:rsidR="00292318" w:rsidRPr="00EA0799" w14:paraId="403BC27D" w14:textId="77777777" w:rsidTr="00F3256F">
        <w:tc>
          <w:tcPr>
            <w:tcW w:w="939" w:type="dxa"/>
          </w:tcPr>
          <w:p w14:paraId="502D2611" w14:textId="4EF3A7F1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4698" w:type="dxa"/>
            <w:vAlign w:val="bottom"/>
          </w:tcPr>
          <w:p w14:paraId="6F1A3AFB" w14:textId="337BAB9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TTTGGTATCCATGGTGATGTGAGGGAAGCTGCCCAGCACAGCCATGACCTCGTCATACTTCTCC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43935590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3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C55A319" w14:textId="62F74808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>(533421-53348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5C5ECFEB" w14:textId="42314CA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9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5B6268" w14:textId="7855B4D2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7.1</w:t>
            </w:r>
          </w:p>
        </w:tc>
        <w:tc>
          <w:tcPr>
            <w:tcW w:w="1985" w:type="dxa"/>
          </w:tcPr>
          <w:p w14:paraId="545425F3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43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</w:p>
          <w:p w14:paraId="18DB092C" w14:textId="06465C6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(533420-533489)</w:t>
            </w:r>
          </w:p>
        </w:tc>
        <w:tc>
          <w:tcPr>
            <w:tcW w:w="850" w:type="dxa"/>
          </w:tcPr>
          <w:p w14:paraId="25FBAB36" w14:textId="4CE183F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418" w:type="dxa"/>
          </w:tcPr>
          <w:p w14:paraId="42E4025F" w14:textId="0291586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71</w:t>
            </w:r>
          </w:p>
        </w:tc>
      </w:tr>
      <w:tr w:rsidR="00292318" w:rsidRPr="00EA0799" w14:paraId="1822FECA" w14:textId="77777777" w:rsidTr="00F3256F">
        <w:tc>
          <w:tcPr>
            <w:tcW w:w="939" w:type="dxa"/>
          </w:tcPr>
          <w:p w14:paraId="6F1A026E" w14:textId="2084705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4698" w:type="dxa"/>
            <w:vAlign w:val="bottom"/>
          </w:tcPr>
          <w:p w14:paraId="53DC1EEF" w14:textId="727A5C7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TCGGGCATCCCTGAGCCCAGCATCATGGAGAAGAGGTTGATGAAGAGGTTGGCAT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3E9BA319" w14:textId="58EF68F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4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A0799">
              <w:rPr>
                <w:rFonts w:ascii="Times New Roman" w:hAnsi="Times New Roman" w:cs="Times New Roman"/>
                <w:color w:val="000000"/>
                <w:sz w:val="18"/>
              </w:rPr>
              <w:t>(12227573-1222763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73CCBB9D" w14:textId="0B06D18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9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466575" w14:textId="1FA1F267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92</w:t>
            </w:r>
          </w:p>
        </w:tc>
        <w:tc>
          <w:tcPr>
            <w:tcW w:w="1985" w:type="dxa"/>
          </w:tcPr>
          <w:p w14:paraId="77AEF0DF" w14:textId="6CB403F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4</w:t>
            </w:r>
            <w:r w:rsidRPr="00EA0799">
              <w:rPr>
                <w:rFonts w:ascii="Times New Roman" w:hAnsi="Times New Roman" w:cs="Times New Roman"/>
              </w:rPr>
              <w:t xml:space="preserve"> </w:t>
            </w:r>
            <w:r w:rsidRPr="00EA0799">
              <w:rPr>
                <w:rFonts w:ascii="Times New Roman" w:hAnsi="Times New Roman" w:cs="Times New Roman"/>
                <w:sz w:val="18"/>
              </w:rPr>
              <w:t>(12227573-12227629)</w:t>
            </w:r>
          </w:p>
        </w:tc>
        <w:tc>
          <w:tcPr>
            <w:tcW w:w="850" w:type="dxa"/>
          </w:tcPr>
          <w:p w14:paraId="0D5BA422" w14:textId="1CF8BD7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</w:tcPr>
          <w:p w14:paraId="0FB46F6A" w14:textId="0D891623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74</w:t>
            </w:r>
          </w:p>
        </w:tc>
      </w:tr>
      <w:tr w:rsidR="00292318" w:rsidRPr="00EA0799" w14:paraId="58649DDF" w14:textId="77777777" w:rsidTr="00F3256F">
        <w:tc>
          <w:tcPr>
            <w:tcW w:w="939" w:type="dxa"/>
          </w:tcPr>
          <w:p w14:paraId="054D112B" w14:textId="37B1FA3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4698" w:type="dxa"/>
            <w:vAlign w:val="bottom"/>
          </w:tcPr>
          <w:p w14:paraId="7898601B" w14:textId="4F190C7B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GCCGAGTGTTTGCAAACACCGAGGACTCCTGCTGTCTGCTGGGCATG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3C4BB341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19</w:t>
            </w:r>
            <w:r w:rsidRPr="00EA07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08ABE293" w14:textId="3B40B42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color w:val="000000"/>
              </w:rPr>
              <w:t>(580535-58058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51FD122" w14:textId="22DD2DA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48 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A6D3E0" w14:textId="1A2CA65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5.83</w:t>
            </w:r>
          </w:p>
        </w:tc>
        <w:tc>
          <w:tcPr>
            <w:tcW w:w="1985" w:type="dxa"/>
          </w:tcPr>
          <w:p w14:paraId="10CA228E" w14:textId="77777777" w:rsidR="00F3256F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219</w:t>
            </w:r>
          </w:p>
          <w:p w14:paraId="4B1B2000" w14:textId="3F2886DA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 xml:space="preserve"> (580533-580582)</w:t>
            </w:r>
          </w:p>
        </w:tc>
        <w:tc>
          <w:tcPr>
            <w:tcW w:w="850" w:type="dxa"/>
          </w:tcPr>
          <w:p w14:paraId="6AA781EE" w14:textId="5F23050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18" w:type="dxa"/>
          </w:tcPr>
          <w:p w14:paraId="373070D0" w14:textId="5D84758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6</w:t>
            </w:r>
          </w:p>
        </w:tc>
      </w:tr>
      <w:tr w:rsidR="00292318" w:rsidRPr="00EA0799" w14:paraId="67229D2B" w14:textId="77777777" w:rsidTr="00F3256F">
        <w:tc>
          <w:tcPr>
            <w:tcW w:w="939" w:type="dxa"/>
          </w:tcPr>
          <w:p w14:paraId="11E104A5" w14:textId="04C8662E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4698" w:type="dxa"/>
            <w:vAlign w:val="bottom"/>
          </w:tcPr>
          <w:p w14:paraId="007BDFA0" w14:textId="26B19A7C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EA0799">
              <w:rPr>
                <w:rFonts w:ascii="Times New Roman" w:hAnsi="Times New Roman" w:cs="Times New Roman"/>
                <w:sz w:val="18"/>
              </w:rPr>
              <w:t>TGCAGCCTAAGCTCTCCACACCTGTCCAGTCACCATGGCAACCTCACCGCTGACAGCAAAGAGCTCTGT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bottom"/>
          </w:tcPr>
          <w:p w14:paraId="2B3E9AA6" w14:textId="06D9271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3</w:t>
            </w:r>
            <w:r w:rsidRPr="00EA0799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EA0799">
              <w:rPr>
                <w:rFonts w:ascii="Times New Roman" w:hAnsi="Times New Roman" w:cs="Times New Roman"/>
                <w:color w:val="000000"/>
              </w:rPr>
              <w:t>(3065626-306569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1BBF9B83" w14:textId="3DF67FE5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BDC154" w14:textId="34954CAF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4.03</w:t>
            </w:r>
          </w:p>
        </w:tc>
        <w:tc>
          <w:tcPr>
            <w:tcW w:w="1985" w:type="dxa"/>
          </w:tcPr>
          <w:p w14:paraId="2AAE6F59" w14:textId="13E2FCA6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  <w:b/>
                <w:color w:val="000000"/>
                <w:sz w:val="24"/>
              </w:rPr>
              <w:t>GL831133</w:t>
            </w:r>
            <w:r w:rsidRPr="00EA0799">
              <w:rPr>
                <w:rFonts w:ascii="Times New Roman" w:hAnsi="Times New Roman" w:cs="Times New Roman"/>
              </w:rPr>
              <w:t xml:space="preserve"> (3065626-3065692)</w:t>
            </w:r>
          </w:p>
        </w:tc>
        <w:tc>
          <w:tcPr>
            <w:tcW w:w="850" w:type="dxa"/>
          </w:tcPr>
          <w:p w14:paraId="00F27188" w14:textId="3D9D4DF4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8" w:type="dxa"/>
          </w:tcPr>
          <w:p w14:paraId="6FFA0F1C" w14:textId="56C44CED" w:rsidR="00292318" w:rsidRPr="00EA0799" w:rsidRDefault="00292318" w:rsidP="0029231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0799">
              <w:rPr>
                <w:rFonts w:ascii="Times New Roman" w:hAnsi="Times New Roman" w:cs="Times New Roman"/>
              </w:rPr>
              <w:t>92.54</w:t>
            </w:r>
          </w:p>
        </w:tc>
      </w:tr>
    </w:tbl>
    <w:p w14:paraId="46DDE789" w14:textId="77777777" w:rsidR="00242A71" w:rsidRPr="00EA0799" w:rsidRDefault="00242A71" w:rsidP="00292318">
      <w:pPr>
        <w:spacing w:line="360" w:lineRule="auto"/>
        <w:rPr>
          <w:rFonts w:ascii="Times New Roman" w:hAnsi="Times New Roman" w:cs="Times New Roman"/>
        </w:rPr>
      </w:pPr>
    </w:p>
    <w:p w14:paraId="30166F8B" w14:textId="369D415A" w:rsidR="008F6468" w:rsidRPr="00EA0799" w:rsidRDefault="00242A71" w:rsidP="00292318">
      <w:pPr>
        <w:spacing w:line="360" w:lineRule="auto"/>
        <w:rPr>
          <w:rFonts w:ascii="Times New Roman" w:hAnsi="Times New Roman" w:cs="Times New Roman"/>
        </w:rPr>
      </w:pPr>
      <w:r w:rsidRPr="00EA0799">
        <w:rPr>
          <w:rFonts w:ascii="Times New Roman" w:hAnsi="Times New Roman" w:cs="Times New Roman"/>
        </w:rPr>
        <w:t xml:space="preserve">*262 sequence alignment for </w:t>
      </w:r>
      <w:r w:rsidR="006C671C" w:rsidRPr="006C671C">
        <w:rPr>
          <w:rFonts w:ascii="Times New Roman" w:hAnsi="Times New Roman" w:cs="Times New Roman"/>
        </w:rPr>
        <w:t>GP-H-Genome</w:t>
      </w:r>
      <w:r w:rsidRPr="00EA0799">
        <w:rPr>
          <w:rFonts w:ascii="Times New Roman" w:hAnsi="Times New Roman" w:cs="Times New Roman"/>
        </w:rPr>
        <w:t xml:space="preserve"> BLAST</w:t>
      </w:r>
    </w:p>
    <w:p w14:paraId="2FF75CCC" w14:textId="3BEB9127" w:rsidR="00242A71" w:rsidRPr="00EA0799" w:rsidRDefault="006C671C" w:rsidP="00242A71">
      <w:pPr>
        <w:pStyle w:val="HTMLPreformatted"/>
        <w:rPr>
          <w:rFonts w:ascii="Times New Roman" w:hAnsi="Times New Roman" w:cs="Times New Roman"/>
        </w:rPr>
      </w:pPr>
      <w:r w:rsidRPr="006C671C">
        <w:rPr>
          <w:rFonts w:ascii="Times New Roman" w:hAnsi="Times New Roman" w:cs="Times New Roman"/>
          <w:sz w:val="16"/>
          <w:szCs w:val="16"/>
          <w:lang w:val="en-AU"/>
        </w:rPr>
        <w:t>GP-H-Genome</w:t>
      </w:r>
      <w:r w:rsidR="00242A71" w:rsidRPr="006C671C">
        <w:rPr>
          <w:rFonts w:ascii="Times New Roman" w:hAnsi="Times New Roman" w:cs="Times New Roman"/>
          <w:sz w:val="16"/>
          <w:szCs w:val="16"/>
        </w:rPr>
        <w:t>: 171475</w:t>
      </w:r>
      <w:r w:rsidR="00242A71" w:rsidRPr="00EA0799">
        <w:rPr>
          <w:rFonts w:ascii="Times New Roman" w:hAnsi="Times New Roman" w:cs="Times New Roman"/>
        </w:rPr>
        <w:t xml:space="preserve"> </w:t>
      </w:r>
      <w:proofErr w:type="gramStart"/>
      <w:r w:rsidR="00242A71" w:rsidRPr="00EA0799">
        <w:rPr>
          <w:rFonts w:ascii="Times New Roman" w:hAnsi="Times New Roman" w:cs="Times New Roman"/>
        </w:rPr>
        <w:t xml:space="preserve">TCTCTCTGCAGCCTCGCAGTCTTTTGGATCCCAAAGTGCTCGGCTTGCAGTCTGGAGGGTGAGTGGTGGCTCACTT </w:t>
      </w:r>
      <w:r w:rsidR="00A17682" w:rsidRPr="00EA0799">
        <w:rPr>
          <w:rFonts w:ascii="Times New Roman" w:hAnsi="Times New Roman" w:cs="Times New Roman"/>
        </w:rPr>
        <w:t xml:space="preserve"> </w:t>
      </w:r>
      <w:r w:rsidRPr="006C671C">
        <w:rPr>
          <w:rFonts w:ascii="Times New Roman" w:hAnsi="Times New Roman" w:cs="Times New Roman"/>
          <w:sz w:val="16"/>
          <w:szCs w:val="16"/>
          <w:lang w:val="en-AU"/>
        </w:rPr>
        <w:t>GP</w:t>
      </w:r>
      <w:proofErr w:type="gramEnd"/>
      <w:r w:rsidRPr="006C671C">
        <w:rPr>
          <w:rFonts w:ascii="Times New Roman" w:hAnsi="Times New Roman" w:cs="Times New Roman"/>
          <w:sz w:val="16"/>
          <w:szCs w:val="16"/>
          <w:lang w:val="en-AU"/>
        </w:rPr>
        <w:t>-H-Genome</w:t>
      </w:r>
      <w:r w:rsidR="00242A71" w:rsidRPr="006C671C">
        <w:rPr>
          <w:rFonts w:ascii="Times New Roman" w:hAnsi="Times New Roman" w:cs="Times New Roman"/>
          <w:sz w:val="16"/>
          <w:szCs w:val="16"/>
        </w:rPr>
        <w:t>: 171550</w:t>
      </w:r>
    </w:p>
    <w:p w14:paraId="6751714B" w14:textId="03951CC1" w:rsidR="00242A71" w:rsidRPr="006C671C" w:rsidRDefault="00242A71" w:rsidP="00242A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6C671C">
        <w:rPr>
          <w:rFonts w:ascii="Times New Roman" w:eastAsia="Times New Roman" w:hAnsi="Times New Roman" w:cs="Times New Roman"/>
          <w:sz w:val="16"/>
          <w:szCs w:val="16"/>
          <w:lang w:val="en-US"/>
        </w:rPr>
        <w:t>GL831133.1:1865344</w:t>
      </w:r>
      <w:r w:rsidRPr="00EA07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C671C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 </w:t>
      </w:r>
      <w:r w:rsidRPr="00EA07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CTCTCTGAAGCCTCGCAGTCTTTTGGATCCCAAAGTGCTCGGCTTGCAGACCGGGGGGTGAGTGGTAGCTCACTT </w:t>
      </w:r>
      <w:r w:rsidRPr="006C671C">
        <w:rPr>
          <w:rFonts w:ascii="Times New Roman" w:eastAsia="Times New Roman" w:hAnsi="Times New Roman" w:cs="Times New Roman"/>
          <w:sz w:val="16"/>
          <w:szCs w:val="16"/>
          <w:lang w:val="en-US"/>
        </w:rPr>
        <w:t>GL831133.1:1865419</w:t>
      </w:r>
    </w:p>
    <w:p w14:paraId="3A7436BE" w14:textId="51292DA1" w:rsidR="00242A71" w:rsidRPr="00EA0799" w:rsidRDefault="00242A71" w:rsidP="00242A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33C8507B" w14:textId="26C4541B" w:rsidR="00A17682" w:rsidRPr="00EA0799" w:rsidRDefault="00A17682" w:rsidP="00242A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54DB45FB" w14:textId="2913ECFC" w:rsidR="00A17682" w:rsidRPr="00EA0799" w:rsidRDefault="00A17682" w:rsidP="00242A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</w:rPr>
      </w:pPr>
      <w:r w:rsidRPr="00EA0799">
        <w:rPr>
          <w:rFonts w:ascii="Times New Roman" w:hAnsi="Times New Roman" w:cs="Times New Roman"/>
        </w:rPr>
        <w:t xml:space="preserve">**427 sequence alignment for </w:t>
      </w:r>
      <w:r w:rsidR="006C671C" w:rsidRPr="006C671C">
        <w:rPr>
          <w:rFonts w:ascii="Times New Roman" w:hAnsi="Times New Roman" w:cs="Times New Roman"/>
        </w:rPr>
        <w:t>GP-H-Genome</w:t>
      </w:r>
      <w:r w:rsidRPr="00EA0799">
        <w:rPr>
          <w:rFonts w:ascii="Times New Roman" w:hAnsi="Times New Roman" w:cs="Times New Roman"/>
        </w:rPr>
        <w:t xml:space="preserve"> BLAST</w:t>
      </w:r>
    </w:p>
    <w:p w14:paraId="442E187B" w14:textId="72E59724" w:rsidR="00A17682" w:rsidRPr="006C671C" w:rsidRDefault="006C671C" w:rsidP="00242A7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6C671C">
        <w:rPr>
          <w:rFonts w:ascii="Times New Roman" w:eastAsia="Times New Roman" w:hAnsi="Times New Roman" w:cs="Times New Roman"/>
          <w:sz w:val="16"/>
          <w:szCs w:val="16"/>
        </w:rPr>
        <w:t>GP-H-Genome</w:t>
      </w:r>
      <w:r w:rsidR="00A17682" w:rsidRPr="006C671C">
        <w:rPr>
          <w:rFonts w:ascii="Times New Roman" w:eastAsia="Times New Roman" w:hAnsi="Times New Roman" w:cs="Times New Roman"/>
          <w:sz w:val="16"/>
          <w:szCs w:val="16"/>
          <w:lang w:val="en-US"/>
        </w:rPr>
        <w:t>: 284771</w:t>
      </w:r>
      <w:r w:rsidR="00A17682" w:rsidRPr="00EA079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ACCTGCAGCAGTCGGTGCAGTCGCAGGTTTTCTGAGCTGAAGCTCTGAATCAGTCTGTCACGCTCCTCAACCT   </w:t>
      </w:r>
      <w:r w:rsidRPr="006C671C">
        <w:rPr>
          <w:rFonts w:ascii="Times New Roman" w:eastAsia="Times New Roman" w:hAnsi="Times New Roman" w:cs="Times New Roman"/>
          <w:sz w:val="16"/>
          <w:szCs w:val="16"/>
        </w:rPr>
        <w:t>GP-H-Genome</w:t>
      </w:r>
      <w:r w:rsidR="00A17682" w:rsidRPr="006C671C">
        <w:rPr>
          <w:rFonts w:ascii="Times New Roman" w:eastAsia="Times New Roman" w:hAnsi="Times New Roman" w:cs="Times New Roman"/>
          <w:sz w:val="16"/>
          <w:szCs w:val="16"/>
          <w:lang w:val="en-US"/>
        </w:rPr>
        <w:t>: 284844</w:t>
      </w:r>
    </w:p>
    <w:p w14:paraId="05D71C8B" w14:textId="36FC7398" w:rsidR="00A17682" w:rsidRPr="006C671C" w:rsidRDefault="00A17682" w:rsidP="00A17682">
      <w:pPr>
        <w:pStyle w:val="HTMLPreformatted"/>
        <w:rPr>
          <w:rFonts w:ascii="Times New Roman" w:hAnsi="Times New Roman" w:cs="Times New Roman"/>
          <w:sz w:val="16"/>
          <w:szCs w:val="16"/>
        </w:rPr>
      </w:pPr>
      <w:r w:rsidRPr="006C671C">
        <w:rPr>
          <w:rFonts w:ascii="Times New Roman" w:hAnsi="Times New Roman" w:cs="Times New Roman"/>
          <w:sz w:val="16"/>
          <w:szCs w:val="16"/>
        </w:rPr>
        <w:t>GL831291.1:298186</w:t>
      </w:r>
      <w:r w:rsidRPr="00EA0799">
        <w:rPr>
          <w:rFonts w:ascii="Times New Roman" w:hAnsi="Times New Roman" w:cs="Times New Roman"/>
        </w:rPr>
        <w:t xml:space="preserve"> </w:t>
      </w:r>
      <w:r w:rsidR="006C671C">
        <w:rPr>
          <w:rFonts w:ascii="Times New Roman" w:hAnsi="Times New Roman" w:cs="Times New Roman"/>
        </w:rPr>
        <w:t xml:space="preserve">    </w:t>
      </w:r>
      <w:r w:rsidRPr="00EA0799">
        <w:rPr>
          <w:rStyle w:val="adorn"/>
          <w:rFonts w:ascii="Times New Roman" w:hAnsi="Times New Roman" w:cs="Times New Roman"/>
        </w:rPr>
        <w:t xml:space="preserve">AACCTGCAGCAGTTGGTGCAGTCGCTGGTTTTCAGAACTGAAGCTCTGAATCAGTCGATCTCGCTCCTCCACCT   </w:t>
      </w:r>
      <w:r w:rsidRPr="006C671C">
        <w:rPr>
          <w:rStyle w:val="adorn"/>
          <w:rFonts w:ascii="Times New Roman" w:hAnsi="Times New Roman" w:cs="Times New Roman"/>
          <w:sz w:val="16"/>
          <w:szCs w:val="16"/>
        </w:rPr>
        <w:t>GL831291.1:298113</w:t>
      </w:r>
    </w:p>
    <w:p w14:paraId="41BB6956" w14:textId="77777777" w:rsidR="00A17682" w:rsidRPr="00EA0799" w:rsidRDefault="00A17682" w:rsidP="00A17682">
      <w:pPr>
        <w:pStyle w:val="HTMLPreformatted"/>
        <w:rPr>
          <w:rFonts w:ascii="Times New Roman" w:hAnsi="Times New Roman" w:cs="Times New Roman"/>
        </w:rPr>
      </w:pPr>
    </w:p>
    <w:p w14:paraId="6593FC6A" w14:textId="16F1F158" w:rsidR="00A17682" w:rsidRPr="00EA0799" w:rsidRDefault="00A17682" w:rsidP="00A17682">
      <w:pPr>
        <w:pStyle w:val="HTMLPreformatted"/>
        <w:rPr>
          <w:rFonts w:ascii="Times New Roman" w:hAnsi="Times New Roman" w:cs="Times New Roman"/>
        </w:rPr>
      </w:pPr>
    </w:p>
    <w:sectPr w:rsidR="00A17682" w:rsidRPr="00EA0799" w:rsidSect="00C11A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0NTQyN7AwNzA1MDdV0lEKTi0uzszPAykwNKwFAHX/fu4tAAAA"/>
  </w:docVars>
  <w:rsids>
    <w:rsidRoot w:val="00C11A5C"/>
    <w:rsid w:val="00242A71"/>
    <w:rsid w:val="00252986"/>
    <w:rsid w:val="00292318"/>
    <w:rsid w:val="00443CC3"/>
    <w:rsid w:val="004A67C7"/>
    <w:rsid w:val="005C74A2"/>
    <w:rsid w:val="00673C4D"/>
    <w:rsid w:val="006C671C"/>
    <w:rsid w:val="0078374A"/>
    <w:rsid w:val="008D1CE8"/>
    <w:rsid w:val="008F6468"/>
    <w:rsid w:val="00A17682"/>
    <w:rsid w:val="00A36BB0"/>
    <w:rsid w:val="00B5132C"/>
    <w:rsid w:val="00C11A5C"/>
    <w:rsid w:val="00DE51A8"/>
    <w:rsid w:val="00EA0799"/>
    <w:rsid w:val="00F3256F"/>
    <w:rsid w:val="00F410DC"/>
    <w:rsid w:val="00F6251B"/>
    <w:rsid w:val="00F65F75"/>
    <w:rsid w:val="00F737E2"/>
    <w:rsid w:val="00FC3DDB"/>
    <w:rsid w:val="00FD5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6FA8E"/>
  <w15:chartTrackingRefBased/>
  <w15:docId w15:val="{A346BE73-9CF0-4F86-8523-21B10C16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11A5C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2A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2A7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dorn">
    <w:name w:val="adorn"/>
    <w:basedOn w:val="DefaultParagraphFont"/>
    <w:rsid w:val="00242A71"/>
  </w:style>
  <w:style w:type="paragraph" w:customStyle="1" w:styleId="invisible">
    <w:name w:val="invisible"/>
    <w:basedOn w:val="Normal"/>
    <w:rsid w:val="00242A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67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7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90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6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4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45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6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yez.Shams</dc:creator>
  <cp:keywords/>
  <dc:description/>
  <cp:lastModifiedBy>Foyez.Shams</cp:lastModifiedBy>
  <cp:revision>6</cp:revision>
  <dcterms:created xsi:type="dcterms:W3CDTF">2019-11-04T00:28:00Z</dcterms:created>
  <dcterms:modified xsi:type="dcterms:W3CDTF">2019-11-28T23:02:00Z</dcterms:modified>
</cp:coreProperties>
</file>